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14D63F">
      <w:pPr>
        <w:adjustRightInd w:val="0"/>
        <w:snapToGrid w:val="0"/>
        <w:spacing w:after="0" w:line="480" w:lineRule="auto"/>
        <w:jc w:val="both"/>
        <w:outlineLvl w:val="0"/>
        <w:rPr>
          <w:rFonts w:ascii="Times New Roman" w:hAnsi="Times New Roman" w:eastAsia="宋体" w:cs="Times New Roman"/>
          <w:b/>
          <w:kern w:val="2"/>
          <w:sz w:val="24"/>
          <w:szCs w:val="24"/>
          <w:lang w:val="en-GB"/>
        </w:rPr>
      </w:pPr>
      <w:bookmarkStart w:id="0" w:name="_Hlk107416785"/>
      <w:bookmarkStart w:id="1" w:name="_Hlk181971536"/>
      <w:r>
        <w:rPr>
          <w:rFonts w:ascii="Times New Roman" w:hAnsi="Times New Roman" w:eastAsia="宋体" w:cs="Times New Roman"/>
          <w:b/>
          <w:kern w:val="2"/>
          <w:sz w:val="24"/>
          <w:szCs w:val="24"/>
          <w:lang w:val="en-GB"/>
        </w:rPr>
        <w:t>Supplementary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Materials</w:t>
      </w:r>
    </w:p>
    <w:p w14:paraId="366C02CF">
      <w:pPr>
        <w:widowControl w:val="0"/>
        <w:snapToGrid w:val="0"/>
        <w:spacing w:after="0" w:line="480" w:lineRule="auto"/>
        <w:jc w:val="both"/>
        <w:outlineLvl w:val="0"/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GB"/>
        </w:rPr>
      </w:pPr>
      <w:bookmarkStart w:id="2" w:name="_Hlk183024787"/>
      <w:bookmarkStart w:id="3" w:name="_Hlk181970927"/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GB"/>
        </w:rPr>
        <w:t>Identification of two new flavone 4'-</w:t>
      </w:r>
      <w:r>
        <w:rPr>
          <w:rFonts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val="en-GB"/>
        </w:rPr>
        <w:t>O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GB"/>
        </w:rPr>
        <w:t xml:space="preserve">-methyltransferases and their application in </w:t>
      </w:r>
      <w:r>
        <w:rPr>
          <w:rFonts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val="en-GB"/>
        </w:rPr>
        <w:t>de novo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GB"/>
        </w:rPr>
        <w:t xml:space="preserve"> biosynthesis of (</w:t>
      </w:r>
      <w:r>
        <w:rPr>
          <w:rFonts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val="en-GB"/>
        </w:rPr>
        <w:t>2S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GB"/>
        </w:rPr>
        <w:t xml:space="preserve">)-hesperetin in </w:t>
      </w:r>
      <w:r>
        <w:rPr>
          <w:rFonts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val="en-GB"/>
        </w:rPr>
        <w:t>Yarrowia lipolytica</w:t>
      </w:r>
    </w:p>
    <w:bookmarkEnd w:id="2"/>
    <w:p w14:paraId="68B48375">
      <w:pPr>
        <w:widowControl w:val="0"/>
        <w:snapToGrid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GB"/>
        </w:rPr>
      </w:pPr>
    </w:p>
    <w:p w14:paraId="70240B8C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vertAlign w:val="superscript"/>
          <w:lang w:val="en-GB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GB"/>
        </w:rPr>
        <w:t>Yiyun Wang</w:t>
      </w:r>
      <w:r>
        <w:rPr>
          <w:rFonts w:ascii="Times New Roman" w:hAnsi="Times New Roman" w:eastAsia="宋体" w:cs="Times New Roman"/>
          <w:kern w:val="2"/>
          <w:sz w:val="24"/>
          <w:szCs w:val="24"/>
          <w:vertAlign w:val="superscript"/>
          <w:lang w:val="en-GB"/>
        </w:rPr>
        <w:t>1,#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GB"/>
        </w:rPr>
        <w:t xml:space="preserve">,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GB"/>
        </w:rPr>
        <w:t>Ruiqiu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GB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GB"/>
        </w:rPr>
        <w:t>Huang</w:t>
      </w:r>
      <w:r>
        <w:rPr>
          <w:rFonts w:ascii="Times New Roman" w:hAnsi="Times New Roman" w:eastAsia="宋体" w:cs="Times New Roman"/>
          <w:kern w:val="2"/>
          <w:sz w:val="24"/>
          <w:szCs w:val="24"/>
          <w:vertAlign w:val="superscript"/>
          <w:lang w:val="en-GB"/>
        </w:rPr>
        <w:t>2,#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GB"/>
        </w:rPr>
        <w:t xml:space="preserve">,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GB"/>
        </w:rPr>
        <w:t>Song Gao</w:t>
      </w:r>
      <w:r>
        <w:rPr>
          <w:rFonts w:ascii="Times New Roman" w:hAnsi="Times New Roman" w:eastAsia="宋体" w:cs="Times New Roman"/>
          <w:kern w:val="2"/>
          <w:sz w:val="24"/>
          <w:szCs w:val="24"/>
          <w:vertAlign w:val="superscript"/>
          <w:lang w:val="en-GB"/>
        </w:rPr>
        <w:t>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GB"/>
        </w:rPr>
        <w:t>, Mingyu Yue</w:t>
      </w:r>
      <w:r>
        <w:rPr>
          <w:rFonts w:ascii="Times New Roman" w:hAnsi="Times New Roman" w:eastAsia="宋体" w:cs="Times New Roman"/>
          <w:kern w:val="2"/>
          <w:sz w:val="24"/>
          <w:szCs w:val="24"/>
          <w:vertAlign w:val="superscript"/>
          <w:lang w:val="en-GB"/>
        </w:rPr>
        <w:t>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GB"/>
        </w:rPr>
        <w:t>, Xuan Zhang</w:t>
      </w:r>
      <w:r>
        <w:rPr>
          <w:rFonts w:ascii="Times New Roman" w:hAnsi="Times New Roman" w:eastAsia="宋体" w:cs="Times New Roman"/>
          <w:kern w:val="2"/>
          <w:sz w:val="24"/>
          <w:szCs w:val="24"/>
          <w:vertAlign w:val="superscript"/>
          <w:lang w:val="en-GB"/>
        </w:rPr>
        <w:t>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GB"/>
        </w:rPr>
        <w:t>,Weizhu Zeng</w:t>
      </w:r>
      <w:r>
        <w:rPr>
          <w:rFonts w:ascii="Times New Roman" w:hAnsi="Times New Roman" w:eastAsia="宋体" w:cs="Times New Roman"/>
          <w:kern w:val="2"/>
          <w:sz w:val="24"/>
          <w:szCs w:val="24"/>
          <w:vertAlign w:val="superscript"/>
          <w:lang w:val="en-GB"/>
        </w:rPr>
        <w:t>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superscript"/>
          <w:lang w:val="en-GB"/>
        </w:rPr>
        <w:t>,</w:t>
      </w:r>
      <w:r>
        <w:rPr>
          <w:rFonts w:ascii="Times New Roman" w:hAnsi="Times New Roman" w:eastAsia="宋体" w:cs="Times New Roman"/>
          <w:kern w:val="2"/>
          <w:sz w:val="24"/>
          <w:szCs w:val="24"/>
          <w:vertAlign w:val="superscript"/>
          <w:lang w:val="en-GB"/>
        </w:rPr>
        <w:t>3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GB"/>
        </w:rPr>
        <w:t>,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GB"/>
        </w:rPr>
        <w:t xml:space="preserve"> Bin Tang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GB"/>
        </w:rPr>
        <w:t>, Jingwen Zhou</w:t>
      </w:r>
      <w:r>
        <w:rPr>
          <w:rFonts w:ascii="Times New Roman" w:hAnsi="Times New Roman" w:eastAsia="宋体" w:cs="Times New Roman"/>
          <w:kern w:val="2"/>
          <w:sz w:val="24"/>
          <w:szCs w:val="24"/>
          <w:vertAlign w:val="superscript"/>
          <w:lang w:val="en-GB"/>
        </w:rPr>
        <w:t>1,3</w:t>
      </w:r>
      <w:r>
        <w:rPr>
          <w:rFonts w:ascii="Times New Roman" w:hAnsi="Times New Roman" w:eastAsia="宋体" w:cs="Times New Roman"/>
          <w:kern w:val="2"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GB"/>
        </w:rPr>
        <w:t>Dongliang Huang</w:t>
      </w:r>
      <w:r>
        <w:rPr>
          <w:rFonts w:ascii="Times New Roman" w:hAnsi="Times New Roman" w:eastAsia="宋体" w:cs="Times New Roman"/>
          <w:kern w:val="2"/>
          <w:sz w:val="24"/>
          <w:szCs w:val="24"/>
          <w:vertAlign w:val="superscript"/>
          <w:lang w:val="en-GB"/>
        </w:rPr>
        <w:t>2,*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GB"/>
        </w:rPr>
        <w:t xml:space="preserve">,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</w:rPr>
        <w:t>Sha Xu</w:t>
      </w:r>
      <w:r>
        <w:rPr>
          <w:rFonts w:ascii="Times New Roman" w:hAnsi="Times New Roman" w:eastAsia="宋体" w:cs="Times New Roman"/>
          <w:kern w:val="2"/>
          <w:sz w:val="24"/>
          <w:szCs w:val="24"/>
          <w:vertAlign w:val="superscript"/>
          <w:lang w:val="en-GB"/>
        </w:rPr>
        <w:t>1*</w:t>
      </w:r>
    </w:p>
    <w:p w14:paraId="31DBF737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eastAsia="等线" w:cs="Times New Roman"/>
          <w:kern w:val="2"/>
          <w:sz w:val="24"/>
          <w:szCs w:val="24"/>
        </w:rPr>
      </w:pPr>
      <w:r>
        <w:rPr>
          <w:rFonts w:ascii="Times New Roman" w:hAnsi="Times New Roman" w:eastAsia="等线" w:cs="Times New Roman"/>
          <w:kern w:val="2"/>
          <w:sz w:val="24"/>
          <w:szCs w:val="24"/>
        </w:rPr>
        <w:t xml:space="preserve"> </w:t>
      </w:r>
    </w:p>
    <w:p w14:paraId="5EA7CE79">
      <w:pPr>
        <w:widowControl w:val="0"/>
        <w:snapToGrid w:val="0"/>
        <w:spacing w:after="0" w:line="480" w:lineRule="auto"/>
        <w:jc w:val="both"/>
        <w:rPr>
          <w:rFonts w:ascii="Times New Roman" w:hAnsi="Times New Roman" w:eastAsia="等线" w:cs="Times New Roman"/>
          <w:kern w:val="2"/>
          <w:sz w:val="24"/>
          <w:szCs w:val="24"/>
        </w:rPr>
      </w:pPr>
      <w:r>
        <w:rPr>
          <w:rFonts w:ascii="Times New Roman" w:hAnsi="Times New Roman" w:eastAsia="等线" w:cs="Times New Roman"/>
          <w:kern w:val="2"/>
          <w:sz w:val="24"/>
          <w:szCs w:val="24"/>
          <w:vertAlign w:val="superscript"/>
        </w:rPr>
        <w:t>1</w:t>
      </w:r>
      <w:r>
        <w:rPr>
          <w:rFonts w:ascii="Times New Roman" w:hAnsi="Times New Roman" w:eastAsia="等线" w:cs="Times New Roman"/>
          <w:kern w:val="2"/>
          <w:sz w:val="24"/>
          <w:szCs w:val="24"/>
        </w:rPr>
        <w:t>Engineering Research Center of Ministry of Education on Food Synthetic Biotechnology, and School of Biotechnology, Jiangnan University, 1800 Lihu Road, Wuxi, Jiangsu 214122, China;</w:t>
      </w:r>
    </w:p>
    <w:p w14:paraId="66A8DB76">
      <w:pPr>
        <w:widowControl w:val="0"/>
        <w:snapToGrid w:val="0"/>
        <w:spacing w:after="0" w:line="480" w:lineRule="auto"/>
        <w:jc w:val="both"/>
        <w:rPr>
          <w:rFonts w:ascii="Times New Roman" w:hAnsi="Times New Roman" w:eastAsia="等线" w:cs="Times New Roman"/>
          <w:kern w:val="2"/>
          <w:sz w:val="24"/>
          <w:szCs w:val="24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  <w:vertAlign w:val="superscript"/>
        </w:rPr>
        <w:t>2</w:t>
      </w:r>
      <w:r>
        <w:rPr>
          <w:rFonts w:ascii="Times New Roman" w:hAnsi="Times New Roman" w:eastAsia="宋体" w:cs="Times New Roman"/>
          <w:sz w:val="24"/>
          <w:szCs w:val="24"/>
        </w:rPr>
        <w:t>Shenzhen Tianjiao Medical Technology Co., Ltd, Shen</w:t>
      </w:r>
      <w:r>
        <w:rPr>
          <w:rFonts w:hint="eastAsia" w:ascii="Times New Roman" w:hAnsi="Times New Roman" w:eastAsia="宋体" w:cs="Times New Roman"/>
          <w:sz w:val="24"/>
          <w:szCs w:val="24"/>
        </w:rPr>
        <w:t>zhen</w:t>
      </w:r>
      <w:r>
        <w:rPr>
          <w:rFonts w:hint="eastAsia" w:ascii="宋体" w:hAnsi="宋体" w:eastAsia="宋体" w:cs="Times New Roman"/>
          <w:sz w:val="24"/>
          <w:szCs w:val="24"/>
        </w:rPr>
        <w:t>，</w:t>
      </w:r>
      <w:r>
        <w:rPr>
          <w:rFonts w:ascii="Times New Roman" w:hAnsi="Times New Roman" w:eastAsia="宋体" w:cs="Times New Roman"/>
          <w:sz w:val="24"/>
          <w:szCs w:val="24"/>
        </w:rPr>
        <w:t xml:space="preserve">518029, GuangDong,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</w:p>
    <w:p w14:paraId="76F82018">
      <w:pPr>
        <w:widowControl w:val="0"/>
        <w:snapToGrid w:val="0"/>
        <w:spacing w:after="0" w:line="480" w:lineRule="auto"/>
        <w:jc w:val="both"/>
        <w:rPr>
          <w:rFonts w:ascii="Times New Roman" w:hAnsi="Times New Roman" w:eastAsia="等线" w:cs="Times New Roman"/>
          <w:kern w:val="2"/>
          <w:sz w:val="24"/>
          <w:szCs w:val="24"/>
        </w:rPr>
      </w:pPr>
      <w:r>
        <w:rPr>
          <w:rFonts w:ascii="Times New Roman" w:hAnsi="Times New Roman" w:eastAsia="等线" w:cs="Times New Roman"/>
          <w:kern w:val="2"/>
          <w:sz w:val="24"/>
          <w:szCs w:val="24"/>
          <w:vertAlign w:val="superscript"/>
        </w:rPr>
        <w:t>3</w:t>
      </w:r>
      <w:r>
        <w:rPr>
          <w:rFonts w:ascii="Times New Roman" w:hAnsi="Times New Roman" w:eastAsia="等线" w:cs="Times New Roman"/>
          <w:kern w:val="2"/>
          <w:sz w:val="24"/>
          <w:szCs w:val="24"/>
        </w:rPr>
        <w:t>Science Center for Future Foods, Jiangnan University, 1800 Lihu Road, Wuxi, Jiangsu 214122, China;</w:t>
      </w:r>
    </w:p>
    <w:p w14:paraId="27F43DF1">
      <w:pPr>
        <w:widowControl w:val="0"/>
        <w:snapToGrid w:val="0"/>
        <w:spacing w:after="0" w:line="480" w:lineRule="auto"/>
        <w:jc w:val="both"/>
        <w:rPr>
          <w:rFonts w:ascii="Times New Roman" w:hAnsi="Times New Roman" w:eastAsia="等线" w:cs="Times New Roman"/>
          <w:kern w:val="2"/>
          <w:sz w:val="24"/>
          <w:szCs w:val="24"/>
        </w:rPr>
      </w:pPr>
      <w:r>
        <w:rPr>
          <w:rFonts w:ascii="Times New Roman" w:hAnsi="Times New Roman" w:eastAsia="等线" w:cs="Times New Roman"/>
          <w:kern w:val="2"/>
          <w:sz w:val="24"/>
          <w:szCs w:val="24"/>
          <w:vertAlign w:val="superscript"/>
        </w:rPr>
        <w:t>4</w:t>
      </w:r>
      <w:r>
        <w:rPr>
          <w:rFonts w:ascii="Times New Roman" w:hAnsi="Times New Roman" w:eastAsia="等线" w:cs="Times New Roman"/>
          <w:kern w:val="2"/>
          <w:sz w:val="24"/>
          <w:szCs w:val="24"/>
        </w:rPr>
        <w:t>Department of Biomedical Engineering, Southern University of Science and Technology</w:t>
      </w:r>
    </w:p>
    <w:p w14:paraId="5FF91EE4">
      <w:pPr>
        <w:widowControl w:val="0"/>
        <w:snapToGrid w:val="0"/>
        <w:spacing w:after="0" w:line="480" w:lineRule="auto"/>
        <w:jc w:val="both"/>
        <w:rPr>
          <w:rFonts w:ascii="Times New Roman" w:hAnsi="Times New Roman" w:eastAsia="等线" w:cs="Times New Roman"/>
          <w:kern w:val="2"/>
          <w:sz w:val="24"/>
          <w:szCs w:val="24"/>
        </w:rPr>
      </w:pPr>
      <w:r>
        <w:rPr>
          <w:rFonts w:ascii="Times New Roman" w:hAnsi="Times New Roman" w:eastAsia="等线" w:cs="Times New Roman"/>
          <w:kern w:val="2"/>
          <w:sz w:val="24"/>
          <w:szCs w:val="24"/>
        </w:rPr>
        <w:t xml:space="preserve"> </w:t>
      </w:r>
    </w:p>
    <w:p w14:paraId="7322F095">
      <w:pPr>
        <w:widowControl w:val="0"/>
        <w:snapToGrid w:val="0"/>
        <w:spacing w:after="0" w:line="480" w:lineRule="auto"/>
        <w:jc w:val="both"/>
        <w:rPr>
          <w:rFonts w:ascii="Times New Roman" w:hAnsi="Times New Roman" w:eastAsia="等线" w:cs="Times New Roman"/>
          <w:kern w:val="2"/>
          <w:sz w:val="24"/>
          <w:szCs w:val="24"/>
        </w:rPr>
      </w:pPr>
      <w:r>
        <w:rPr>
          <w:rFonts w:ascii="Times New Roman" w:hAnsi="Times New Roman" w:eastAsia="等线" w:cs="Times New Roman"/>
          <w:kern w:val="2"/>
          <w:sz w:val="24"/>
          <w:szCs w:val="24"/>
        </w:rPr>
        <w:t>* Correspondence to:</w:t>
      </w:r>
    </w:p>
    <w:p w14:paraId="1E748994">
      <w:pPr>
        <w:widowControl w:val="0"/>
        <w:snapToGrid w:val="0"/>
        <w:spacing w:after="0" w:line="480" w:lineRule="auto"/>
        <w:jc w:val="both"/>
        <w:rPr>
          <w:rFonts w:ascii="Times New Roman" w:hAnsi="Times New Roman" w:eastAsia="等线" w:cs="Times New Roman"/>
          <w:kern w:val="2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Dongliang Huang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sz w:val="24"/>
          <w:szCs w:val="24"/>
        </w:rPr>
        <w:t>Shenzhen Tianjiao Medical Technology Co., Ltd, Shen</w:t>
      </w:r>
      <w:r>
        <w:rPr>
          <w:rFonts w:hint="eastAsia" w:ascii="Times New Roman" w:hAnsi="Times New Roman" w:eastAsia="宋体" w:cs="Times New Roman"/>
          <w:sz w:val="24"/>
          <w:szCs w:val="24"/>
        </w:rPr>
        <w:t>zhen</w:t>
      </w:r>
      <w:r>
        <w:rPr>
          <w:rFonts w:hint="eastAsia" w:ascii="宋体" w:hAnsi="宋体" w:eastAsia="宋体" w:cs="Times New Roman"/>
          <w:sz w:val="24"/>
          <w:szCs w:val="24"/>
        </w:rPr>
        <w:t>，</w:t>
      </w:r>
      <w:r>
        <w:rPr>
          <w:rFonts w:ascii="Times New Roman" w:hAnsi="Times New Roman" w:eastAsia="宋体" w:cs="Times New Roman"/>
          <w:sz w:val="24"/>
          <w:szCs w:val="24"/>
        </w:rPr>
        <w:t>518029, GuangDong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</w:rPr>
        <w:t>, China.</w:t>
      </w:r>
    </w:p>
    <w:p w14:paraId="77CEB992">
      <w:pPr>
        <w:widowControl w:val="0"/>
        <w:snapToGrid w:val="0"/>
        <w:spacing w:after="0" w:line="480" w:lineRule="auto"/>
        <w:jc w:val="both"/>
        <w:rPr>
          <w:rFonts w:ascii="Times New Roman" w:hAnsi="Times New Roman" w:eastAsia="等线" w:cs="Times New Roman"/>
          <w:kern w:val="2"/>
          <w:sz w:val="24"/>
          <w:szCs w:val="24"/>
        </w:rPr>
      </w:pPr>
      <w:r>
        <w:rPr>
          <w:rFonts w:ascii="Times New Roman" w:hAnsi="Times New Roman" w:eastAsia="等线" w:cs="Times New Roman"/>
          <w:kern w:val="2"/>
          <w:sz w:val="24"/>
          <w:szCs w:val="24"/>
        </w:rPr>
        <w:t>E-mail: huangdl88@aliyun.com</w:t>
      </w:r>
    </w:p>
    <w:p w14:paraId="50B208D4">
      <w:pPr>
        <w:widowControl w:val="0"/>
        <w:snapToGrid w:val="0"/>
        <w:spacing w:after="0" w:line="480" w:lineRule="auto"/>
        <w:jc w:val="both"/>
        <w:rPr>
          <w:rFonts w:ascii="Times New Roman" w:hAnsi="Times New Roman" w:eastAsia="等线" w:cs="Times New Roman"/>
          <w:kern w:val="2"/>
          <w:sz w:val="24"/>
          <w:szCs w:val="24"/>
        </w:rPr>
      </w:pPr>
    </w:p>
    <w:p w14:paraId="59099158">
      <w:pPr>
        <w:widowControl w:val="0"/>
        <w:snapToGrid w:val="0"/>
        <w:spacing w:after="0" w:line="480" w:lineRule="auto"/>
        <w:jc w:val="both"/>
        <w:rPr>
          <w:rFonts w:ascii="Times New Roman" w:hAnsi="Times New Roman" w:eastAsia="等线" w:cs="Times New Roman"/>
          <w:kern w:val="2"/>
          <w:sz w:val="24"/>
          <w:szCs w:val="24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</w:rPr>
        <w:t>Sha</w:t>
      </w:r>
      <w:r>
        <w:rPr>
          <w:rFonts w:ascii="Times New Roman" w:hAnsi="Times New Roman" w:eastAsia="等线" w:cs="Times New Roman"/>
          <w:kern w:val="2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</w:rPr>
        <w:t>Xu, School of Biotechnology</w:t>
      </w:r>
      <w:r>
        <w:rPr>
          <w:rFonts w:ascii="Times New Roman" w:hAnsi="Times New Roman" w:eastAsia="等线" w:cs="Times New Roman"/>
          <w:kern w:val="2"/>
          <w:sz w:val="24"/>
          <w:szCs w:val="24"/>
        </w:rPr>
        <w:t>, Jiangnan University, 1800 Lihu Rd, Wuxi, Jiangsu 214122, China.</w:t>
      </w:r>
    </w:p>
    <w:p w14:paraId="5F19BF20">
      <w:pPr>
        <w:widowControl w:val="0"/>
        <w:snapToGrid w:val="0"/>
        <w:spacing w:after="0" w:line="480" w:lineRule="auto"/>
        <w:jc w:val="both"/>
        <w:rPr>
          <w:rFonts w:ascii="Times New Roman" w:hAnsi="Times New Roman" w:eastAsia="等线" w:cs="Times New Roman"/>
          <w:kern w:val="2"/>
          <w:sz w:val="24"/>
          <w:szCs w:val="24"/>
        </w:rPr>
      </w:pPr>
      <w:r>
        <w:rPr>
          <w:rFonts w:ascii="Times New Roman" w:hAnsi="Times New Roman" w:eastAsia="等线" w:cs="Times New Roman"/>
          <w:kern w:val="2"/>
          <w:sz w:val="24"/>
          <w:szCs w:val="24"/>
        </w:rPr>
        <w:t>Phone: +86-510-85914371, Fax: +86-510-85914371</w:t>
      </w:r>
    </w:p>
    <w:p w14:paraId="79C60683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eastAsia="宋体" w:cs="Times New Roman"/>
          <w:bCs/>
          <w:sz w:val="24"/>
          <w:szCs w:val="24"/>
          <w:lang w:val="fr-FR"/>
        </w:rPr>
      </w:pPr>
      <w:r>
        <w:rPr>
          <w:rFonts w:ascii="Times New Roman" w:hAnsi="Times New Roman" w:eastAsia="等线" w:cs="Times New Roman"/>
          <w:kern w:val="2"/>
          <w:sz w:val="24"/>
          <w:szCs w:val="24"/>
        </w:rPr>
        <w:t xml:space="preserve">E-mail: </w:t>
      </w:r>
      <w:r>
        <w:rPr>
          <w:rFonts w:hint="eastAsia" w:ascii="Times New Roman" w:hAnsi="Times New Roman" w:eastAsia="等线" w:cs="Times New Roman"/>
          <w:color w:val="0563C1"/>
          <w:kern w:val="2"/>
          <w:sz w:val="24"/>
          <w:szCs w:val="24"/>
          <w:u w:val="single"/>
        </w:rPr>
        <w:t>xusha</w:t>
      </w:r>
      <w:r>
        <w:rPr>
          <w:rFonts w:ascii="Times New Roman" w:hAnsi="Times New Roman" w:eastAsia="等线" w:cs="Times New Roman"/>
          <w:color w:val="0563C1"/>
          <w:kern w:val="2"/>
          <w:sz w:val="24"/>
          <w:szCs w:val="24"/>
          <w:u w:val="single"/>
        </w:rPr>
        <w:t>198</w:t>
      </w:r>
      <w:r>
        <w:rPr>
          <w:rFonts w:hint="eastAsia" w:ascii="Times New Roman" w:hAnsi="Times New Roman" w:eastAsia="等线" w:cs="Times New Roman"/>
          <w:color w:val="0563C1"/>
          <w:kern w:val="2"/>
          <w:sz w:val="24"/>
          <w:szCs w:val="24"/>
          <w:u w:val="single"/>
        </w:rPr>
        <w:t>4</w:t>
      </w:r>
      <w:r>
        <w:rPr>
          <w:rFonts w:ascii="Times New Roman" w:hAnsi="Times New Roman" w:eastAsia="等线" w:cs="Times New Roman"/>
          <w:color w:val="0563C1"/>
          <w:kern w:val="2"/>
          <w:sz w:val="24"/>
          <w:szCs w:val="24"/>
          <w:u w:val="single"/>
        </w:rPr>
        <w:t>@jiangnan.edu.cn</w:t>
      </w:r>
      <w:bookmarkEnd w:id="3"/>
      <w:r>
        <w:rPr>
          <w:rFonts w:ascii="Times New Roman" w:hAnsi="Times New Roman" w:eastAsia="宋体" w:cs="Times New Roman"/>
          <w:bCs/>
          <w:sz w:val="24"/>
          <w:szCs w:val="24"/>
          <w:lang w:val="fr-FR"/>
        </w:rPr>
        <w:br w:type="page"/>
      </w:r>
    </w:p>
    <w:p w14:paraId="3CF4D244">
      <w:pPr>
        <w:suppressLineNumbers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s</w:t>
      </w:r>
    </w:p>
    <w:p w14:paraId="17334C27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1. Strains used in this study.</w:t>
      </w:r>
    </w:p>
    <w:tbl>
      <w:tblPr>
        <w:tblStyle w:val="6"/>
        <w:tblW w:w="9063" w:type="dxa"/>
        <w:tblInd w:w="0" w:type="dxa"/>
        <w:tblLayout w:type="autofit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097"/>
        <w:gridCol w:w="5991"/>
        <w:gridCol w:w="1975"/>
      </w:tblGrid>
      <w:tr w14:paraId="30C207DA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0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FD38A8"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trains</w:t>
            </w:r>
          </w:p>
        </w:tc>
        <w:tc>
          <w:tcPr>
            <w:tcW w:w="5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733941"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elevant properties or genotype</w:t>
            </w:r>
          </w:p>
        </w:tc>
        <w:tc>
          <w:tcPr>
            <w:tcW w:w="1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68639B"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ources</w:t>
            </w:r>
          </w:p>
        </w:tc>
      </w:tr>
      <w:tr w14:paraId="6556AE7C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097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1EB4082B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. coli</w:t>
            </w:r>
          </w:p>
        </w:tc>
        <w:tc>
          <w:tcPr>
            <w:tcW w:w="5991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7BAA2884"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M109</w:t>
            </w:r>
          </w:p>
        </w:tc>
        <w:tc>
          <w:tcPr>
            <w:tcW w:w="1975" w:type="dxa"/>
            <w:tcBorders>
              <w:top w:val="single" w:color="auto" w:sz="4" w:space="0"/>
              <w:left w:val="nil"/>
              <w:right w:val="nil"/>
            </w:tcBorders>
          </w:tcPr>
          <w:p w14:paraId="49E15A6C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</w:tr>
      <w:tr w14:paraId="1BBA5839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097" w:type="dxa"/>
            <w:tcBorders>
              <w:left w:val="nil"/>
              <w:bottom w:val="nil"/>
              <w:right w:val="nil"/>
            </w:tcBorders>
            <w:vAlign w:val="center"/>
          </w:tcPr>
          <w:p w14:paraId="4970AF4D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1f</w:t>
            </w:r>
          </w:p>
        </w:tc>
        <w:tc>
          <w:tcPr>
            <w:tcW w:w="5991" w:type="dxa"/>
            <w:tcBorders>
              <w:left w:val="nil"/>
              <w:bottom w:val="nil"/>
              <w:right w:val="nil"/>
            </w:tcBorders>
            <w:noWrap/>
          </w:tcPr>
          <w:p w14:paraId="0301F82A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bookmarkStart w:id="4" w:name="_Hlk153189600"/>
            <w:bookmarkStart w:id="5" w:name="OLE_LINK12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. lipolytic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29,</w:t>
            </w:r>
            <w:bookmarkStart w:id="6" w:name="_Hlk153205463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bookmarkEnd w:id="6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RA3-302, LEU2-270, XPR2-322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, AXP-2</w:t>
            </w:r>
            <w:bookmarkEnd w:id="4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bookmarkEnd w:id="5"/>
          </w:p>
        </w:tc>
        <w:tc>
          <w:tcPr>
            <w:tcW w:w="1975" w:type="dxa"/>
            <w:tcBorders>
              <w:left w:val="nil"/>
              <w:bottom w:val="nil"/>
              <w:right w:val="nil"/>
            </w:tcBorders>
            <w:noWrap/>
          </w:tcPr>
          <w:p w14:paraId="7D9A18E7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Madzak et al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instrText xml:space="preserve"> ADDIN EN.CITE &lt;EndNote&gt;&lt;Cite&gt;&lt;Author&gt;Madzak&lt;/Author&gt;&lt;Year&gt;2000&lt;/Year&gt;&lt;RecNum&gt;1041&lt;/RecNum&gt;&lt;DisplayText&gt;[1]&lt;/DisplayText&gt;&lt;record&gt;&lt;rec-number&gt;1041&lt;/rec-number&gt;&lt;foreign-keys&gt;&lt;key app="EN" db-id="eaf2zstvhdes9aexew85pv2uaax25xptavfd" timestamp="1730963215"&gt;1041&lt;/key&gt;&lt;/foreign-keys&gt;&lt;ref-type name="Journal Article"&gt;17&lt;/ref-type&gt;&lt;contributors&gt;&lt;authors&gt;&lt;author&gt;Madzak, C.&lt;/author&gt;&lt;author&gt;Tréton, B.&lt;/author&gt;&lt;author&gt;Blanchin-Roland, S.&lt;/author&gt;&lt;/authors&gt;&lt;/contributors&gt;&lt;titles&gt;&lt;title&gt;&lt;style face="normal" font="default" size="100%"&gt;Strong hybrid promoters and integrative expression/secretion vectors for quasi-constitutive expression of heterologous proteins in the yeast &lt;/style&gt;&lt;style face="italic" font="default" size="100%"&gt;Yarrowia lipolytica&lt;/style&gt;&lt;/title&gt;&lt;secondary-title&gt;&lt;style face="italic" font="default" size="100%"&gt;J MOL MICROB BIOTECH&lt;/style&gt;&lt;/secondary-title&gt;&lt;/titles&gt;&lt;periodical&gt;&lt;full-title&gt;J MOL MICROB BIOTECH&lt;/full-title&gt;&lt;/periodical&gt;&lt;pages&gt;207-216&lt;/pages&gt;&lt;volume&gt;2&lt;/volume&gt;&lt;number&gt;2&lt;/number&gt;&lt;dates&gt;&lt;year&gt;2000&lt;/year&gt;&lt;pub-dates&gt;&lt;date&gt;Apr&lt;/date&gt;&lt;/pub-dates&gt;&lt;/dates&gt;&lt;isbn&gt;1464-1801&lt;/isbn&gt;&lt;accession-num&gt;WOS:000167093000008&lt;/accession-num&gt;&lt;urls&gt;&lt;related-urls&gt;&lt;url&gt;&lt;style face="underline" font="default" size="100%"&gt;&amp;lt;Go to ISI&amp;gt;://WOS:000167093000008&lt;/style&gt;&lt;/url&gt;&lt;/related-urls&gt;&lt;/urls&gt;&lt;electronic-resource-num&gt;https://doi.org/10.1007/978-3-642-38583-4_1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fldChar w:fldCharType="end"/>
            </w:r>
          </w:p>
        </w:tc>
      </w:tr>
      <w:tr w14:paraId="2596D397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74850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Z00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E1B74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YE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ingyu&lt;/Author&gt;&lt;Year&gt;2024&lt;/Year&gt;&lt;RecNum&gt;988&lt;/RecNum&gt;&lt;DisplayText&gt;[2]&lt;/DisplayText&gt;&lt;record&gt;&lt;rec-number&gt;988&lt;/rec-number&gt;&lt;foreign-keys&gt;&lt;key app="EN" db-id="eaf2zstvhdes9aexew85pv2uaax25xptavfd" timestamp="1730080423"&gt;988&lt;/key&gt;&lt;/foreign-keys&gt;&lt;ref-type name="Journal Article"&gt;17&lt;/ref-type&gt;&lt;contributors&gt;&lt;authors&gt;&lt;author&gt;Mingyu, Yue&lt;/author&gt;&lt;author&gt;Mengsu, Liu&lt;/author&gt;&lt;author&gt;Song, Gao&lt;/author&gt;&lt;author&gt;Xuefeng, Ren&lt;/author&gt;&lt;author&gt;Shenghu, Zhou&lt;/author&gt;&lt;author&gt;Yijian, Rao&lt;/author&gt;&lt;author&gt;Jingwen, Zhou&lt;/author&gt;&lt;/authors&gt;&lt;/contributors&gt;&lt;auth-address&gt;Correspondence address, Jingwen Zhou, Engineering Research Center of Ministry of Education on Food Synthetic Biotechnology, Jiangnan University, 1800 Lihu Road, Wuxi, Jiangsu 214122, China. E-mail zhoujw1982@jiangnan.edu.cn&lt;/auth-address&gt;&lt;titles&gt;&lt;title&gt;&lt;style face="normal" font="default" size="100%"&gt;High-Level De Novo Production of (2&lt;/style&gt;&lt;style face="italic" font="default" size="100%"&gt;S&lt;/style&gt;&lt;style face="normal" font="default" size="100%"&gt;)-Eriodictyol in &lt;/style&gt;&lt;style face="italic" font="default" size="100%"&gt;Yarrowia Lipolytica&lt;/style&gt;&lt;style face="normal" font="default" size="100%"&gt; by Metabolic Pathway and NADPH Regeneration Engineering&lt;/style&gt;&lt;/title&gt;&lt;secondary-title&gt;&lt;style face="italic" font="default" size="100%"&gt;J. Agric. Food Chem&lt;/style&gt;&lt;/secondary-title&gt;&lt;/titles&gt;&lt;periodical&gt;&lt;full-title&gt;J. Agric. Food Chem&lt;/full-title&gt;&lt;/periodical&gt;&lt;pages&gt;4292-4300&lt;/pages&gt;&lt;volume&gt;72&lt;/volume&gt;&lt;number&gt;8&lt;/number&gt;&lt;dates&gt;&lt;year&gt;2024&lt;/year&gt;&lt;/dates&gt;&lt;isbn&gt;0021-8561&lt;/isbn&gt;&lt;accession-num&gt;FSTA:2024-07-Aj12853&lt;/accession-num&gt;&lt;urls&gt;&lt;related-urls&gt;&lt;url&gt;&lt;style face="underline" font="default" size="100%"&gt;&amp;lt;Go to ISI&amp;gt;://FSTA:2024-07-Aj12853&lt;/style&gt;&lt;/url&gt;&lt;/related-urls&gt;&lt;/urls&gt;&lt;electronic-resource-num&gt;https://doi.org/10.1021/acs.jafc.3c08861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FE450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Our laboratory</w:t>
            </w:r>
          </w:p>
        </w:tc>
      </w:tr>
      <w:tr w14:paraId="7D3A380F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00B85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Y01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6A19F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Z0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, D17::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pOM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2FBFF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2989EFCD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580CD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Y01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AFAEF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Z0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, D17::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pOM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98115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3AAEA1DE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157E7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Y02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5F6E3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Z0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D17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::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mOM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D1E43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1B1B43E3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49DF5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Y03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CB7D0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Z0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D17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::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GeF4'OMT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49168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06938880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80DAC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1276C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Z0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D17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::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rcOMT-1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22CF5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230467A4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853A4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D9CCF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Z0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D17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::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rcOMT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5900F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29BB67DE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8D066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FC062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Z0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D17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::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gtOMT-1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435A8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74648FB8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C709D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8FD05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Z0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D17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::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gtOMT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F7552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56572F14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A8A3E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644DD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Z0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D17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::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gtOMT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CB20B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350D743D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5FF5C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Z01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12583F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Z0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rDN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::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pOM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;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ZET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::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pOM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02AFA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64F579DB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12392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Z02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E88F4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Z0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rDN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::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CrcOMT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; 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ZET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::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rcOMT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8EE95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0FBF26CB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850BB73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Z03</w:t>
            </w:r>
          </w:p>
        </w:tc>
        <w:tc>
          <w:tcPr>
            <w:tcW w:w="599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C33EC0B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Z0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rDN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::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CgtOMT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; 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ZET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::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gtOMT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19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EF31D7D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</w:tbl>
    <w:p w14:paraId="3340002E">
      <w:pPr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953B4A9">
      <w:pPr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7" w:name="_Hlk144056838"/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2</w:t>
      </w:r>
      <w:bookmarkEnd w:id="7"/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Plasmids used in this study</w:t>
      </w:r>
    </w:p>
    <w:p w14:paraId="5B4689F7">
      <w:pPr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6"/>
        <w:tblW w:w="9360" w:type="dxa"/>
        <w:tblInd w:w="0" w:type="dxa"/>
        <w:tblLayout w:type="autofit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418"/>
        <w:gridCol w:w="5922"/>
        <w:gridCol w:w="2020"/>
      </w:tblGrid>
      <w:tr w14:paraId="6BEE69E3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C27A904"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lasmid</w:t>
            </w:r>
          </w:p>
        </w:tc>
        <w:tc>
          <w:tcPr>
            <w:tcW w:w="59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88BC196"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48E8E1C"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Source </w:t>
            </w:r>
          </w:p>
        </w:tc>
      </w:tr>
      <w:tr w14:paraId="54E612A9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34611FA1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</w:t>
            </w:r>
          </w:p>
        </w:tc>
        <w:tc>
          <w:tcPr>
            <w:tcW w:w="5922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0D072833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P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rker, TEF promoter and XPR2 terminator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right w:val="nil"/>
            </w:tcBorders>
          </w:tcPr>
          <w:p w14:paraId="669DF5A8"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Our laboratory</w:t>
            </w:r>
          </w:p>
        </w:tc>
      </w:tr>
      <w:tr w14:paraId="0B2499E5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1966B510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2</w:t>
            </w:r>
          </w:p>
        </w:tc>
        <w:tc>
          <w:tcPr>
            <w:tcW w:w="592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43CEE39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P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RA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rker, TEF promote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R2 terminator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  <w:noWrap/>
          </w:tcPr>
          <w:p w14:paraId="008BB828"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Our laboratory</w:t>
            </w:r>
          </w:p>
        </w:tc>
      </w:tr>
      <w:tr w14:paraId="7A5AA0BC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1630A4FC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Y01</w:t>
            </w:r>
          </w:p>
        </w:tc>
        <w:tc>
          <w:tcPr>
            <w:tcW w:w="592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3361EC4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, D17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pOM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E4724C7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61FED9D0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54037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Y02</w:t>
            </w:r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0D3174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, D17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GmOM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F272E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71980A52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6F30E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Y03</w:t>
            </w:r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7288C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, D17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GeF4'OMT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B28C6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6D3DFC6D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0D62F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Y04</w:t>
            </w:r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5C695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, D17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rcOMT-1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FFF32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24C4E74A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9C493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Y05</w:t>
            </w:r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739A8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, D17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rcOMT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BBE6C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62878945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9C23F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Y06</w:t>
            </w:r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DC5DA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, D17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gtOMT-1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C034D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549BA0BA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A1647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Y07</w:t>
            </w:r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255F16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, D17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gtOMT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D98CD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753D7FF5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1D882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Y08</w:t>
            </w:r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8BE45E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, D17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gtOMT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4CEC8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4A353EA5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2C7C6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Z01</w:t>
            </w:r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6D4D1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pYLXP’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DNA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pOM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pdh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LEU2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F2042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23E9E3B2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12265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Z02</w:t>
            </w:r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17074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pYLXP’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DNA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rcOMT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pdh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LEU2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40468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3EDCF3E0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0FC4D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Z03</w:t>
            </w:r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C119C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pYLXP’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DNA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gtOMT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pdh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LEU2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C35E8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57D4F938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4B61C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R01</w:t>
            </w:r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B32EE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pYLXP’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ZET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pOM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pdh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URA3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D9760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0280E4EC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9ADCA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R02</w:t>
            </w:r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3CED10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pYLXP’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ZET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rcOMT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pdh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URA3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F27A5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  <w:tr w14:paraId="26713719">
        <w:tblPrEx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5DAEE81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R03</w:t>
            </w:r>
          </w:p>
        </w:tc>
        <w:tc>
          <w:tcPr>
            <w:tcW w:w="592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AFC8A41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pYLXP’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ZET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TEF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gtOMT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pdh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URA3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-T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US"/>
              </w:rPr>
              <w:t>XPR2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50C3B8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This study</w:t>
            </w:r>
          </w:p>
        </w:tc>
      </w:tr>
    </w:tbl>
    <w:p w14:paraId="605B77F9">
      <w:pPr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01666A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66CA3F4">
      <w:pPr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3. Main primers and synthetic oligos used in this study</w:t>
      </w:r>
    </w:p>
    <w:tbl>
      <w:tblPr>
        <w:tblStyle w:val="6"/>
        <w:tblW w:w="16740" w:type="dxa"/>
        <w:tblInd w:w="0" w:type="dxa"/>
        <w:tblLayout w:type="fixed"/>
        <w:tblCellMar>
          <w:top w:w="15" w:type="dxa"/>
          <w:left w:w="115" w:type="dxa"/>
          <w:bottom w:w="15" w:type="dxa"/>
          <w:right w:w="115" w:type="dxa"/>
        </w:tblCellMar>
      </w:tblPr>
      <w:tblGrid>
        <w:gridCol w:w="1260"/>
        <w:gridCol w:w="5261"/>
        <w:gridCol w:w="10219"/>
      </w:tblGrid>
      <w:tr w14:paraId="115A006D">
        <w:tblPrEx>
          <w:tblCellMar>
            <w:top w:w="15" w:type="dxa"/>
            <w:left w:w="115" w:type="dxa"/>
            <w:bottom w:w="15" w:type="dxa"/>
            <w:right w:w="115" w:type="dxa"/>
          </w:tblCellMar>
        </w:tblPrEx>
        <w:trPr>
          <w:trHeight w:val="306" w:hRule="atLeast"/>
        </w:trPr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DAA393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Primers</w:t>
            </w:r>
          </w:p>
        </w:tc>
        <w:tc>
          <w:tcPr>
            <w:tcW w:w="5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EC239BD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Nucleotide sequence (5'-3')</w:t>
            </w:r>
          </w:p>
        </w:tc>
        <w:tc>
          <w:tcPr>
            <w:tcW w:w="102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C2DBA89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Description</w:t>
            </w:r>
          </w:p>
        </w:tc>
      </w:tr>
      <w:tr w14:paraId="08DFBD6E">
        <w:tblPrEx>
          <w:tblCellMar>
            <w:top w:w="15" w:type="dxa"/>
            <w:left w:w="115" w:type="dxa"/>
            <w:bottom w:w="15" w:type="dxa"/>
            <w:right w:w="115" w:type="dxa"/>
          </w:tblCellMar>
        </w:tblPrEx>
        <w:trPr>
          <w:trHeight w:val="306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F033B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BB9A9">
            <w:pPr>
              <w:snapToGrid w:val="0"/>
              <w:spacing w:after="0"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TTGCTGACGAAGAAGTCAG</w:t>
            </w:r>
          </w:p>
        </w:tc>
        <w:tc>
          <w:tcPr>
            <w:tcW w:w="10219" w:type="dxa"/>
            <w:tcBorders>
              <w:top w:val="nil"/>
              <w:left w:val="nil"/>
              <w:bottom w:val="nil"/>
              <w:right w:val="nil"/>
            </w:tcBorders>
          </w:tcPr>
          <w:p w14:paraId="40CE705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amplification of </w:t>
            </w:r>
          </w:p>
          <w:p w14:paraId="4AB7D12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MpOMT</w:t>
            </w:r>
          </w:p>
        </w:tc>
      </w:tr>
      <w:tr w14:paraId="34B77D9D">
        <w:tblPrEx>
          <w:tblCellMar>
            <w:top w:w="15" w:type="dxa"/>
            <w:left w:w="115" w:type="dxa"/>
            <w:bottom w:w="15" w:type="dxa"/>
            <w:right w:w="115" w:type="dxa"/>
          </w:tblCellMar>
        </w:tblPrEx>
        <w:trPr>
          <w:trHeight w:val="306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72ECE5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6CF0D">
            <w:pPr>
              <w:snapToGrid w:val="0"/>
              <w:spacing w:after="0"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CATGGGTATGCTTCAATGACAAATTCAA</w:t>
            </w:r>
          </w:p>
        </w:tc>
        <w:tc>
          <w:tcPr>
            <w:tcW w:w="10219" w:type="dxa"/>
            <w:tcBorders>
              <w:top w:val="nil"/>
              <w:left w:val="nil"/>
              <w:bottom w:val="nil"/>
              <w:right w:val="nil"/>
            </w:tcBorders>
          </w:tcPr>
          <w:p w14:paraId="187218F7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amplification of </w:t>
            </w:r>
          </w:p>
          <w:p w14:paraId="6C347D4A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MpOMT</w:t>
            </w:r>
          </w:p>
        </w:tc>
      </w:tr>
      <w:tr w14:paraId="26E473DA">
        <w:tblPrEx>
          <w:tblCellMar>
            <w:top w:w="15" w:type="dxa"/>
            <w:left w:w="115" w:type="dxa"/>
            <w:bottom w:w="15" w:type="dxa"/>
            <w:right w:w="115" w:type="dxa"/>
          </w:tblCellMar>
        </w:tblPrEx>
        <w:trPr>
          <w:trHeight w:val="306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5AC21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4757E">
            <w:pPr>
              <w:snapToGrid w:val="0"/>
              <w:spacing w:after="0"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TTGAACTGGATATCCCGG</w:t>
            </w:r>
          </w:p>
        </w:tc>
        <w:tc>
          <w:tcPr>
            <w:tcW w:w="10219" w:type="dxa"/>
            <w:tcBorders>
              <w:top w:val="nil"/>
              <w:left w:val="nil"/>
              <w:bottom w:val="nil"/>
              <w:right w:val="nil"/>
            </w:tcBorders>
          </w:tcPr>
          <w:p w14:paraId="43AC6945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amplification of </w:t>
            </w:r>
          </w:p>
          <w:p w14:paraId="484F57B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GmOMT</w:t>
            </w:r>
          </w:p>
        </w:tc>
      </w:tr>
      <w:tr w14:paraId="3CD8EF9C">
        <w:tblPrEx>
          <w:tblCellMar>
            <w:top w:w="15" w:type="dxa"/>
            <w:left w:w="115" w:type="dxa"/>
            <w:bottom w:w="15" w:type="dxa"/>
            <w:right w:w="115" w:type="dxa"/>
          </w:tblCellMar>
        </w:tblPrEx>
        <w:trPr>
          <w:trHeight w:val="201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D356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6AE00">
            <w:pPr>
              <w:snapToGrid w:val="0"/>
              <w:spacing w:after="0"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TACGGGTAGATTTCGATCAGGCTCAG</w:t>
            </w:r>
          </w:p>
        </w:tc>
        <w:tc>
          <w:tcPr>
            <w:tcW w:w="10219" w:type="dxa"/>
            <w:tcBorders>
              <w:top w:val="nil"/>
              <w:left w:val="nil"/>
              <w:bottom w:val="nil"/>
              <w:right w:val="nil"/>
            </w:tcBorders>
          </w:tcPr>
          <w:p w14:paraId="24BDF9F6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amplification of </w:t>
            </w:r>
          </w:p>
          <w:p w14:paraId="272B228B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GmOMT</w:t>
            </w:r>
          </w:p>
        </w:tc>
      </w:tr>
      <w:tr w14:paraId="4109957F">
        <w:tblPrEx>
          <w:tblCellMar>
            <w:top w:w="15" w:type="dxa"/>
            <w:left w:w="115" w:type="dxa"/>
            <w:bottom w:w="15" w:type="dxa"/>
            <w:right w:w="115" w:type="dxa"/>
          </w:tblCellMar>
        </w:tblPrEx>
        <w:trPr>
          <w:trHeight w:val="23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D0797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9167B">
            <w:pPr>
              <w:snapToGrid w:val="0"/>
              <w:spacing w:after="0"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CTTTTTCTACTAATGGTAG</w:t>
            </w:r>
          </w:p>
        </w:tc>
        <w:tc>
          <w:tcPr>
            <w:tcW w:w="10219" w:type="dxa"/>
            <w:tcBorders>
              <w:top w:val="nil"/>
              <w:left w:val="nil"/>
              <w:bottom w:val="nil"/>
              <w:right w:val="nil"/>
            </w:tcBorders>
          </w:tcPr>
          <w:p w14:paraId="3B703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amplification of </w:t>
            </w:r>
          </w:p>
          <w:p w14:paraId="5A49172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GeF4'OMT</w:t>
            </w:r>
          </w:p>
        </w:tc>
      </w:tr>
      <w:tr w14:paraId="3970AA78">
        <w:tblPrEx>
          <w:tblCellMar>
            <w:top w:w="15" w:type="dxa"/>
            <w:left w:w="115" w:type="dxa"/>
            <w:bottom w:w="15" w:type="dxa"/>
            <w:right w:w="115" w:type="dxa"/>
          </w:tblCellMar>
        </w:tblPrEx>
        <w:trPr>
          <w:trHeight w:val="23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B905AD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B7DD7">
            <w:pPr>
              <w:snapToGrid w:val="0"/>
              <w:spacing w:after="0"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AAAGATTTAAAACCACAAATTG</w:t>
            </w:r>
          </w:p>
        </w:tc>
        <w:tc>
          <w:tcPr>
            <w:tcW w:w="10219" w:type="dxa"/>
            <w:tcBorders>
              <w:top w:val="nil"/>
              <w:left w:val="nil"/>
              <w:bottom w:val="nil"/>
              <w:right w:val="nil"/>
            </w:tcBorders>
          </w:tcPr>
          <w:p w14:paraId="39B7593A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amplification of </w:t>
            </w:r>
          </w:p>
          <w:p w14:paraId="49E6E1C9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GeF4'OMT</w:t>
            </w:r>
          </w:p>
        </w:tc>
      </w:tr>
      <w:tr w14:paraId="4B1227E6">
        <w:tblPrEx>
          <w:tblCellMar>
            <w:top w:w="15" w:type="dxa"/>
            <w:left w:w="115" w:type="dxa"/>
            <w:bottom w:w="15" w:type="dxa"/>
            <w:right w:w="115" w:type="dxa"/>
          </w:tblCellMar>
        </w:tblPrEx>
        <w:trPr>
          <w:trHeight w:val="23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89E41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BE33B">
            <w:pPr>
              <w:snapToGrid w:val="0"/>
              <w:spacing w:after="0" w:line="480" w:lineRule="auto"/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GTGACATTGAGAACGACGGTGTG</w:t>
            </w:r>
          </w:p>
        </w:tc>
        <w:tc>
          <w:tcPr>
            <w:tcW w:w="10219" w:type="dxa"/>
            <w:tcBorders>
              <w:top w:val="nil"/>
              <w:left w:val="nil"/>
              <w:bottom w:val="nil"/>
              <w:right w:val="nil"/>
            </w:tcBorders>
          </w:tcPr>
          <w:p w14:paraId="42790A1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amplification of </w:t>
            </w:r>
          </w:p>
          <w:p w14:paraId="38846B3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cOMT-1</w:t>
            </w:r>
          </w:p>
        </w:tc>
      </w:tr>
      <w:tr w14:paraId="60A3BD02">
        <w:tblPrEx>
          <w:tblCellMar>
            <w:top w:w="15" w:type="dxa"/>
            <w:left w:w="115" w:type="dxa"/>
            <w:bottom w:w="15" w:type="dxa"/>
            <w:right w:w="115" w:type="dxa"/>
          </w:tblCellMar>
        </w:tblPrEx>
        <w:trPr>
          <w:trHeight w:val="23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917341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F5023">
            <w:pPr>
              <w:snapToGrid w:val="0"/>
              <w:spacing w:after="0" w:line="480" w:lineRule="auto"/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GGTAGACCTCGATCAGAGAC</w:t>
            </w:r>
          </w:p>
        </w:tc>
        <w:tc>
          <w:tcPr>
            <w:tcW w:w="10219" w:type="dxa"/>
            <w:tcBorders>
              <w:top w:val="nil"/>
              <w:left w:val="nil"/>
              <w:bottom w:val="nil"/>
              <w:right w:val="nil"/>
            </w:tcBorders>
          </w:tcPr>
          <w:p w14:paraId="0DB2528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amplification of </w:t>
            </w:r>
          </w:p>
          <w:p w14:paraId="0D1458EA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cOMT-1</w:t>
            </w:r>
          </w:p>
        </w:tc>
      </w:tr>
      <w:tr w14:paraId="26705826">
        <w:tblPrEx>
          <w:tblCellMar>
            <w:top w:w="15" w:type="dxa"/>
            <w:left w:w="115" w:type="dxa"/>
            <w:bottom w:w="15" w:type="dxa"/>
            <w:right w:w="115" w:type="dxa"/>
          </w:tblCellMar>
        </w:tblPrEx>
        <w:trPr>
          <w:trHeight w:val="306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96D1D1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BFB78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GTGACATTGAGAACCAGGGC</w:t>
            </w:r>
          </w:p>
        </w:tc>
        <w:tc>
          <w:tcPr>
            <w:tcW w:w="10219" w:type="dxa"/>
            <w:tcBorders>
              <w:top w:val="nil"/>
              <w:left w:val="nil"/>
              <w:bottom w:val="nil"/>
              <w:right w:val="nil"/>
            </w:tcBorders>
          </w:tcPr>
          <w:p w14:paraId="65EAFB70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amplification of </w:t>
            </w:r>
          </w:p>
          <w:p w14:paraId="02BCF785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cOMT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</w:tr>
      <w:tr w14:paraId="0043CADD">
        <w:tblPrEx>
          <w:tblCellMar>
            <w:top w:w="15" w:type="dxa"/>
            <w:left w:w="115" w:type="dxa"/>
            <w:bottom w:w="15" w:type="dxa"/>
            <w:right w:w="115" w:type="dxa"/>
          </w:tblCellMar>
        </w:tblPrEx>
        <w:trPr>
          <w:trHeight w:val="306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F27170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6B90A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TAGGGGTACACCTCGATCAGAG</w:t>
            </w:r>
          </w:p>
        </w:tc>
        <w:tc>
          <w:tcPr>
            <w:tcW w:w="10219" w:type="dxa"/>
            <w:tcBorders>
              <w:top w:val="nil"/>
              <w:left w:val="nil"/>
              <w:bottom w:val="nil"/>
              <w:right w:val="nil"/>
            </w:tcBorders>
          </w:tcPr>
          <w:p w14:paraId="1525AF4B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amplification of </w:t>
            </w:r>
          </w:p>
          <w:p w14:paraId="61C2910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cOMT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</w:tr>
      <w:tr w14:paraId="67323BD0">
        <w:tblPrEx>
          <w:tblCellMar>
            <w:top w:w="15" w:type="dxa"/>
            <w:left w:w="115" w:type="dxa"/>
            <w:bottom w:w="15" w:type="dxa"/>
            <w:right w:w="115" w:type="dxa"/>
          </w:tblCellMar>
        </w:tblPrEx>
        <w:trPr>
          <w:trHeight w:val="306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A2EAA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D1A4F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GTGACATTGAGAACCAGGGCGTGAC</w:t>
            </w:r>
          </w:p>
        </w:tc>
        <w:tc>
          <w:tcPr>
            <w:tcW w:w="10219" w:type="dxa"/>
            <w:tcBorders>
              <w:top w:val="nil"/>
              <w:left w:val="nil"/>
              <w:bottom w:val="nil"/>
              <w:right w:val="nil"/>
            </w:tcBorders>
          </w:tcPr>
          <w:p w14:paraId="7A971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amplification of </w:t>
            </w:r>
          </w:p>
          <w:p w14:paraId="112C2FCB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CgtOMT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14:paraId="1295C3CD">
        <w:tblPrEx>
          <w:tblCellMar>
            <w:top w:w="15" w:type="dxa"/>
            <w:left w:w="115" w:type="dxa"/>
            <w:bottom w:w="15" w:type="dxa"/>
            <w:right w:w="115" w:type="dxa"/>
          </w:tblCellMar>
        </w:tblPrEx>
        <w:trPr>
          <w:trHeight w:val="306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D75D4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6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E02A2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AGGGGTAGACCTCGATCAGGGAC</w:t>
            </w:r>
          </w:p>
        </w:tc>
        <w:tc>
          <w:tcPr>
            <w:tcW w:w="10219" w:type="dxa"/>
            <w:tcBorders>
              <w:top w:val="nil"/>
              <w:left w:val="nil"/>
              <w:bottom w:val="nil"/>
              <w:right w:val="nil"/>
            </w:tcBorders>
          </w:tcPr>
          <w:p w14:paraId="4887D8AB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amplification of </w:t>
            </w:r>
          </w:p>
          <w:p w14:paraId="1E8FED77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CgtOMT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14:paraId="006A8001">
        <w:tblPrEx>
          <w:tblCellMar>
            <w:top w:w="15" w:type="dxa"/>
            <w:left w:w="115" w:type="dxa"/>
            <w:bottom w:w="15" w:type="dxa"/>
            <w:right w:w="115" w:type="dxa"/>
          </w:tblCellMar>
        </w:tblPrEx>
        <w:trPr>
          <w:trHeight w:val="306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55396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4593E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GTGACATCGAGAACGACGGTG</w:t>
            </w:r>
          </w:p>
        </w:tc>
        <w:tc>
          <w:tcPr>
            <w:tcW w:w="10219" w:type="dxa"/>
            <w:tcBorders>
              <w:top w:val="nil"/>
              <w:left w:val="nil"/>
              <w:bottom w:val="nil"/>
              <w:right w:val="nil"/>
            </w:tcBorders>
          </w:tcPr>
          <w:p w14:paraId="3A405865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amplification of </w:t>
            </w:r>
          </w:p>
          <w:p w14:paraId="518BEF5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CgtOMT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14:paraId="3673AD27">
        <w:tblPrEx>
          <w:tblCellMar>
            <w:top w:w="15" w:type="dxa"/>
            <w:left w:w="115" w:type="dxa"/>
            <w:bottom w:w="15" w:type="dxa"/>
            <w:right w:w="115" w:type="dxa"/>
          </w:tblCellMar>
        </w:tblPrEx>
        <w:trPr>
          <w:trHeight w:val="306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BD6934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7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9A444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TAGGGGTACACCTCGATCAGGG</w:t>
            </w:r>
          </w:p>
        </w:tc>
        <w:tc>
          <w:tcPr>
            <w:tcW w:w="10219" w:type="dxa"/>
            <w:tcBorders>
              <w:top w:val="nil"/>
              <w:left w:val="nil"/>
              <w:bottom w:val="nil"/>
              <w:right w:val="nil"/>
            </w:tcBorders>
          </w:tcPr>
          <w:p w14:paraId="4E9FA8C5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amplification of </w:t>
            </w:r>
          </w:p>
          <w:p w14:paraId="5E1A6A7A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CgtOMT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14:paraId="1FC667BD">
        <w:tblPrEx>
          <w:tblCellMar>
            <w:top w:w="15" w:type="dxa"/>
            <w:left w:w="115" w:type="dxa"/>
            <w:bottom w:w="15" w:type="dxa"/>
            <w:right w:w="115" w:type="dxa"/>
          </w:tblCellMar>
        </w:tblPrEx>
        <w:trPr>
          <w:trHeight w:val="306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67B0D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B58F1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GCAGCAGTGTCTGTAGCAGTGT          </w:t>
            </w:r>
          </w:p>
        </w:tc>
        <w:tc>
          <w:tcPr>
            <w:tcW w:w="10219" w:type="dxa"/>
            <w:tcBorders>
              <w:top w:val="nil"/>
              <w:left w:val="nil"/>
              <w:bottom w:val="nil"/>
              <w:right w:val="nil"/>
            </w:tcBorders>
          </w:tcPr>
          <w:p w14:paraId="044010BD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amplification of </w:t>
            </w:r>
          </w:p>
          <w:p w14:paraId="28CEC77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CgtOMT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14:paraId="1E4E4364">
        <w:tblPrEx>
          <w:tblCellMar>
            <w:top w:w="15" w:type="dxa"/>
            <w:left w:w="115" w:type="dxa"/>
            <w:bottom w:w="15" w:type="dxa"/>
            <w:right w:w="115" w:type="dxa"/>
          </w:tblCellMar>
        </w:tblPrEx>
        <w:trPr>
          <w:trHeight w:val="306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8672C9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8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E5A8A">
            <w:pPr>
              <w:snapToGrid w:val="0"/>
              <w:spacing w:after="0" w:line="480" w:lineRule="auto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caps/>
                <w:color w:val="000000"/>
                <w:sz w:val="24"/>
                <w:szCs w:val="24"/>
              </w:rPr>
              <w:t>CTGC</w:t>
            </w:r>
            <w:r>
              <w:rPr>
                <w:rFonts w:ascii="Times New Roman" w:hAnsi="Times New Roman" w:eastAsia="等线" w:cs="Times New Roman"/>
                <w:caps/>
                <w:color w:val="000000"/>
                <w:sz w:val="24"/>
                <w:szCs w:val="24"/>
              </w:rPr>
              <w:t>CATCGAGAACGACGGTG</w:t>
            </w:r>
            <w:r>
              <w:rPr>
                <w:rFonts w:hint="eastAsia" w:ascii="Times New Roman" w:hAnsi="Times New Roman" w:eastAsia="等线" w:cs="Times New Roman"/>
                <w:caps/>
                <w:color w:val="000000"/>
                <w:sz w:val="24"/>
                <w:szCs w:val="24"/>
              </w:rPr>
              <w:t>TAC</w:t>
            </w:r>
          </w:p>
        </w:tc>
        <w:tc>
          <w:tcPr>
            <w:tcW w:w="10219" w:type="dxa"/>
            <w:tcBorders>
              <w:top w:val="nil"/>
              <w:left w:val="nil"/>
              <w:bottom w:val="nil"/>
              <w:right w:val="nil"/>
            </w:tcBorders>
          </w:tcPr>
          <w:p w14:paraId="341451F3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amplification of </w:t>
            </w:r>
          </w:p>
          <w:p w14:paraId="0A98ADC0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CgtOMT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14:paraId="153432FE">
        <w:tblPrEx>
          <w:tblCellMar>
            <w:top w:w="15" w:type="dxa"/>
            <w:left w:w="115" w:type="dxa"/>
            <w:bottom w:w="15" w:type="dxa"/>
            <w:right w:w="115" w:type="dxa"/>
          </w:tblCellMar>
        </w:tblPrEx>
        <w:trPr>
          <w:trHeight w:val="306" w:hRule="atLeast"/>
        </w:trPr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B7C2659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4D80810">
            <w:pPr>
              <w:snapToGrid w:val="0"/>
              <w:spacing w:after="0" w:line="480" w:lineRule="auto"/>
              <w:rPr>
                <w:rFonts w:ascii="Times New Roman" w:hAnsi="Times New Roman" w:eastAsia="等线" w:cs="Times New Roman"/>
                <w:caps/>
                <w:color w:val="000000"/>
                <w:sz w:val="24"/>
                <w:szCs w:val="24"/>
              </w:rPr>
            </w:pPr>
          </w:p>
        </w:tc>
        <w:tc>
          <w:tcPr>
            <w:tcW w:w="102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EBA1E97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94ED3A">
      <w:pPr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25D9155">
      <w:pPr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8" w:name="_Hlk107735181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bookmarkEnd w:id="8"/>
    <w:p w14:paraId="5A9D1363">
      <w:pPr>
        <w:snapToGri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The sequences of some genes used in this study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7795"/>
      </w:tblGrid>
      <w:tr w14:paraId="1CFBB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vAlign w:val="center"/>
          </w:tcPr>
          <w:p w14:paraId="56FDAEEF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95" w:type="dxa"/>
          </w:tcPr>
          <w:p w14:paraId="5D2CDBDE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 (5'-3')</w:t>
            </w:r>
          </w:p>
        </w:tc>
      </w:tr>
      <w:tr w14:paraId="72664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vAlign w:val="center"/>
          </w:tcPr>
          <w:p w14:paraId="7F29FB58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MpOMT</w:t>
            </w:r>
          </w:p>
        </w:tc>
        <w:tc>
          <w:tcPr>
            <w:tcW w:w="7795" w:type="dxa"/>
          </w:tcPr>
          <w:p w14:paraId="089C61F2">
            <w:pPr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TTGCTGACGAAGAAGTCAGAGTTAGAGCTGAAGCCTGGAACAACGCTTTCGGTTACATCAAGCCAACTGCCGTTGCTACCGCCGTGGAACTAGGGTTACCAGACATCTTGGAAAACCACGACGGCCCAATGTCCCTGTTGGAATTATCTGCTGCTACTGACTGCCCAGCTGAACCATTGCACAGATTGATGAGATTCTTGGTTTTCCACGGTATCTTCAAGAAGACCGCTAAGCCTCCATTGTCTAACGAAGCTGTCTACTACGCCCGTACAGCTTTGTCCAGATTGTTTACCAGAGACGAGTTGGGTGATTTCATGTTATTGCAAACTGGTCCATTGTCCCAACACCCGGCCGGTTTGACTGCTTCCTCACTAAGAACCGGTAAACCTCAATTCATCAGATCTGTTAACGGTGAAGACTCTTGGACTGACCCAGTCAATGGTTATCACATGAAGGTCTTCTCCGACGCTATGGCTGCTCACGCACGTGAAACCACTGCCGCCATCGTTAGATACTGTCCAGCTGCCTTTGAAGGTATCGGTACTGTTGTCGATGTTGGTGGTAGACACGGTGTCGCTTTGGAAAAGTTGGTCGCCGCTTTCCCTTGGGTTCGTGGTATCTCTTTCGATTTGCCAGAAATTGTCGCTAAGGCTCCACCAAGACCAGGTATTGAATTTGTTGGTGGTTCTTTCTTCGAAAGTGTTCCAAAAGGTGACTTAGTTTTGTTGATGTGGATTTTACATGACTGGTCTGATGAATCTTGTATCGAAATCATGAAAAAGTGTAAGGAAGCCATTCCAACCTCCGGTAAGGTTATGATTGTCGATGCTATTGTTGATGAAGATGGTGAAGGTGATGATTTCGCTGGTGCTAGATTATCTTTGGACTTGATCATGATGGCTGTCTTGGCTAGAGGTAAGGAAAGAACTTACAGAGAATGGGAATACTTGTTGAGAGAAGCTGGTTTCACCAAGTTCGTTGTTAAGAACATTAACACTGTTGAATTTGTCATTGAAGCATACCCATGA</w:t>
            </w:r>
          </w:p>
        </w:tc>
      </w:tr>
      <w:tr w14:paraId="230D9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vAlign w:val="center"/>
          </w:tcPr>
          <w:p w14:paraId="58E01060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mOMT</w:t>
            </w:r>
          </w:p>
        </w:tc>
        <w:tc>
          <w:tcPr>
            <w:tcW w:w="7795" w:type="dxa"/>
          </w:tcPr>
          <w:p w14:paraId="26E10F1D">
            <w:pPr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TTGAACTGGATATCCCGGATATCATCCAGAGCGATTCTCACGGTCAGCCGATCACCTTCTCTGAACTGGTTAGCATCCTGCAGGTTCCGCCGACCAAAACCCGTCAGGTTCAGAGCCTGATGCGTTACCTGGCGCACAACGGCTTCTTCGAAATCGTTCGTATCCACGATAACATCGAAGCGTACGCTCTGACCGCGGCGTCTGAACTGCTGGTTAAAAGCAGCGAACTGAGCCTGGCGCCGATGGTTGAATACTTCCTGGAACCGAACTGCCAGGGCGCGTGGAACCAGCTGAAACGTTGGGTTCACGAAGAAGATCTGACCGTTTTCGAAGTTAGCCTGGGCACCCCGTTCTGGGATTTCATCAACAAAGATCCGGCGTACAACAAATCTTTCAACGAAGCGATGGCGTGTGATAGCCAGATGCTGAACCTGGCTTTCCGTGATTGCAACTGGGTTTTCGAAGGCCTGGAAAGCATCGTTGATGTTGGCGGCGGCACCGGCATCACCGCGAAAATCATCTGCGAAGCGTTCCCGAAACTGAAATGCATGGTTCTGGAACGTCCGAACGTTGTTGAAAACCTGAGCGGCTCTAACAACCTGACCTTCGTTGGTGGTGATATGTTCAAATGCATCCCGAAAGCGGATGCGGTTCTGCTGAAACTGGTGCTGCACAACTGGAACGATAACGACTGCATGAAAATCCTGGAAAACTGCAAAGAAGCGATCAGCGGCGAATCCAAAACCGGTAAAGTTGTTGTTATCGATACCGTTATCAACGAAAACAAAGATGAACGTCAGGTTACCGAACTGAAACTGCTGATGGACGTGCACATGGCGTGCATCATCAACGGTAAAGAACGTAAAGAAGAAGATTGGAAAAAACTGTTCATGGAAGCGGGTTTCCAGAGCTACAAAATTAGCCCGTTCACCGGTTACCTGAGCCTGATCGAAATCTACCCGTAA</w:t>
            </w:r>
          </w:p>
        </w:tc>
      </w:tr>
      <w:tr w14:paraId="58A83C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vAlign w:val="center"/>
          </w:tcPr>
          <w:p w14:paraId="5B40E00F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GeF4'OMT</w:t>
            </w:r>
          </w:p>
        </w:tc>
        <w:tc>
          <w:tcPr>
            <w:tcW w:w="7795" w:type="dxa"/>
          </w:tcPr>
          <w:p w14:paraId="62E079A9">
            <w:pPr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CTTTTTCTACTAATGGTAGTGAAGAAATTGAATTATATCATGCACAAATTCATTTGTATAAACATGTTTATAATTTTGTTTCTTCAATGGCATTGAAATCAGCAATGGAATTAGGTATAGCTGATGTAATTCATAATCATGGTAAACCTATTACATTGCCTGAATTAGCATCTGCATTGAAATTACATCCATCTAAAGTAGGTATTTTATATAGATTTTTAAGATTGTTAACTCATAATGGTTTCTTTGCTAAAACTACTGTTCCATCACAAAATGGTAAAGATGGTGAAGAAGAAGAAGAAACCGCTTATGCATTGACTCCACCATCTAAATTGTTGGTTAAAGGTAAACCAACATGTTTAGCTTCTATTGTTAGAGGTGCTTTGCACCCATCTAGTTTAGATATGTGGAGATCTTCTGAAAAATGGTTTAAAGAAGATAAAGAATTGACTTTATTTGAATCAGCTACAGGTGAATCTTTTTGGGATTTCTTGAACAAAGATTCTGAATCAGGTACATTATCTATGTTTCAAGAAGCTATGGCTGCTGATTCACAAATGTTTAAATTAGCTTTAAAAGAATGTAGACATGTTTTTGAAGGTTTAGAATCTTTGGTTGATGTTGGTGGTGGTACTGGTGGTGTTACTAAATTAATTCATGAAGAATTTCCACATTTGAAATGTACTGTTTTTGATCAACCACAAGTTGTTGGTAACTTGTCAGGTAATGAAAACTTAAAATTTGTCGGTGGTGACATGTTTAAATCTATACCTCCAGCTGATGCTGTTTTGTTAAAATGGGTTTTGCATGATTGGAATGATGAATTATCTTTAAAAATTTTAAAAAATTCTAAAGAAGCTATTTCTGGTAAAGGTAAAGAAGGTAAAGTTATAATTATAGATATATCAATTGATGAAGCTTCTGGTGACAGAGAATTAACTGAATTACAATTAGATTATGACTTAGTTATGTTAACCATGTTTAATGGTAAAGAAAGAGAAAAGAAAGAATGGGAAAAATTGATTAGTGATGCTGGTTTTTCTTCTTATAAAATTACTCCAATTTGTGGTTTTAAATCTTTGATTGAAGTTTTTCCATAA</w:t>
            </w:r>
          </w:p>
        </w:tc>
      </w:tr>
      <w:tr w14:paraId="09C84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vAlign w:val="center"/>
          </w:tcPr>
          <w:p w14:paraId="49357B6E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cOMT-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795" w:type="dxa"/>
          </w:tcPr>
          <w:p w14:paraId="23CCFB10">
            <w:pPr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GTGACATTGAGAACGACGGTGTGACCGTGCGAGAGCTGTTCGAGGGACAGGCTCACCTGTACAAGGGCATCATCAAGAACCTGTCTTCCATGTCTCTGAAGTGTGCCGTCGAGCTGGGTATCGCCGACGCTATTCACTCCCACGGCCGACCTATCACCCTGTCTGAGCTGGCTTCTGCCCTGAACATCCAGCCCACCAAGACCCGATCCCTGTTCCACTTCATGCGACTGCTGGTGCACATGGGTCTGTTCTCCAAGACCAAGGTCGACAACCACAACGAGCAGGAGGAGGCCTACGCCCTTACCCCTACTTCTACCCTGCTGATCAAGGACAAGCCCTACTGTCTGTCCCCCCTGGTGACCGGTCTGCTTGATCAGGACTACGTCTCCTCCTTCCAGCACCTGTCCCGATGGTTCAAGGGCAACGACCTGACCCTGTGGGAGTCTTTCGGCGGTCTGAAGTTCTGGGACTACCTGAACCAGAACACCGCCCTGACCAAGCGATTCAACCAGGCTATGGAATCTGACTCTGAGATGGCCACCCTGATCGTGAAGGACTGCAAGCCCATCTTCCAGGGTCTGCGATCCCTGGTGGACGTCGGTGGTGGTACTGGTGCTTTCGCCCGAATCATTTCCGAGGCCTTCCCCGGAATTATGTGTACCGTGCTGGACCTGCCCCACGCTGTTTCTGACATGCCCCAGACCGACAACCTGAAGTACGTGGAGGGCGACATGTTCCAGTTCATCCCCGCCGCTGACGCCTTCTTCTTCAAGACCGTGTTCCACCTGTTCGACGACGAGGACTGTCTGAAGCTGCTGAAGAAGTGCCGAGAGGCCATTGCCTCCAACGGCGAGCGAGGTAAAGTCCTGATCGTCGACATTGTGATCAACGAGAAGGAGGACGACCGAGAGCTGACCGAGGCTAAGCTGCTGTTCGACACCCTGATGAACTTCAACGTCGGTGGTAAAGAGCGAACCGAGCAGGAGTGGGAGTCTCTGTTCGTCAACGCCGGTTTCACCCACTACAAGGTCGCCCCTATCTTCGGTATCAAGTCTCTGATCGAGGTCTACCCCTAA</w:t>
            </w:r>
          </w:p>
        </w:tc>
      </w:tr>
      <w:tr w14:paraId="32165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vAlign w:val="center"/>
          </w:tcPr>
          <w:p w14:paraId="6489E50B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cOMT-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795" w:type="dxa"/>
          </w:tcPr>
          <w:p w14:paraId="1924C13F">
            <w:pPr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GTGACATTGAGAACCAGGGCGTCACCCTGCGAGAGATGTTCGAGGGACAGGTGCACCTGAAGAAGGGTGTGATCAAGATCCTGTCCTCCATGTCTCTGAAGTGCGCCGTGGAGCTGGGCATCGCTGATGTTATCCACTCCCACGGTCGACCCATCACCCTGTCTGAGCTGGCTTCCGCTCTGAACATTCAGCCCACCAAGACCCGATCTCTGTTCCACTTCATGCGACTGTTCGTCCACGTGGGTCTGTTCTCTAAGACCAAGGTGGTGAACCACAACGAGCAGGAGGAGGCCTACGGCCTTACCCCTACTTCTACCCTGCTGATTAAGGACAACTCCTACTGCCTGTCCCCCCTGGTCACCGGTCTTCTTGACCAGGACTTCGTGTCCTCTTTCCAGTACCTGTCTTCTTGGTTCAAGGCCAACGACCTGACCCTGTGGGAGACCGTTCGAGGTCTGAAGTTCTGGGACTACCTGTCCCAGAACCCCGGCCTTTCCCAGCAGTTCAACCAGGTCATTGAGTCTGACTCCGCTATGGCTACCCTGCTGGTGAAGGACTGTTCCCCCATCTTCCAGGGTCTGCGATCTATGGTGGACGTCGGTGGTGGCACCGGAGCTTTTGCTCGAATTATCTCTGAGGCCTTCCCCGGCATTAAGTGTACCACCGACAACTTCAAGTACATTGAGGGTGACATGTTCCAGTTCATTCCCCCCGCCGACGCCTTCTTCTTCAAGACTGTCTTCCACTTCTTCGACGACGAGGACTGTCTGAAGCTGCTGAAGAAGTGTCGAGAGGCCATCGCCTCTAACGGTGAGCGAGGTAAAGTCCTGATCATTGACATTGTGATTGACGAGAAGGAGGACGACCGAGAGCTGACCGAGTCTAAGCTGCTGTTCGACATCTTCATGAACTTCAACGTGGGTGGTAAAGAGCGAACCGAGCAGGAGTGGGGCTCCCTGTTTGTGAACGCCGGTTTCACCGACTACAAGATCGCCCCCATCTTCGGCATTAAGTCTCTGATCGAGGTGTACCCCTAA</w:t>
            </w:r>
          </w:p>
        </w:tc>
      </w:tr>
      <w:tr w14:paraId="2BC70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vAlign w:val="center"/>
          </w:tcPr>
          <w:p w14:paraId="1E17F8F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g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T-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795" w:type="dxa"/>
          </w:tcPr>
          <w:p w14:paraId="18B67C30">
            <w:pPr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GTGACATTGAGAACCAGGGCGTGACCCTGCGAGAGATGTTCGAGGGACAGGTCCACCTGAAGAAGGGTGTCATCAAGATCCTGTCTTCTATGTCTCTGAAGTGCGCCGTCGAGCTGGGCATCGCTGATGTTATTCACTCCCACGGTCGACCCATCACCCTGTCTGAGCTGGCTTCTGCCCTGAACATTCAGCCCACCAAGACCCGATCCCTGTTCCACTTCATGCGACTGTTCGTCCACGTGGGCCTGTTCTCCAAGACCAAGGTCGTGAACCACAACGAGCAGGAGGAGGCCTACGGCCTTACCCCTACTTCCACCCTGCTGATTAAGGACAACTCTTACTGCCTGTCCCCCCTGGTCACCGGACTTCTTGACCAGGACTTCGTCTCCTCCTTCCAGTACCTGTCCTCCTGGTTCAAGGCCAACGACCTGACCCTGTGGGAGACCGTTCGAGGTCTGAAGTTCTGGGACTACCTGAACCAGAACCCCGGCCTGTCTCAGCAGTTCAACCAGGTCATTGAGTCTGACTCCGTGATGGCCACCCTGCTGGTCAAGGACTGTCGACCTATTTTCCAGGGTCTGCGATCTATGGTTGACGTCGGTGGCGGTACCGGCGCTTTTGCTCGAATTATCTCTGAGGCCTTCCCCGGTATCAAGTGTACCGTGCTGGACCTGCCCCACGCTGTTACTGACATGCCCCAGACCGACAACCTGAAGTACATCGAGGGCGACATGTTCCAGTTCATCCCCCCCTCCGACGCCTTCTTCTTCAAGACCGTCTTCCACTTCTTCGACGACGAGGACTGCCTGAAGCTGCTGCAGGCTATGGAGGACGACCGAGAGCTGACCGAGTCTAAGCTGCTGTTCGACATCTTCATGAACTTCAACGTGGGCGGCAAGGAGCGAACCGAGCAGGAGTGGGGTTCTCTGTTCGTCAACGCCGGTTTCACCCACTACAAGATCGCCCCCATCTTCGGCATTAAGTCCCTGATCGAGGTCTACCCCTAA</w:t>
            </w:r>
          </w:p>
        </w:tc>
      </w:tr>
      <w:tr w14:paraId="23EDA7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vAlign w:val="center"/>
          </w:tcPr>
          <w:p w14:paraId="0D200FA3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g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T-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795" w:type="dxa"/>
          </w:tcPr>
          <w:p w14:paraId="22048EF9">
            <w:pPr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GTGACATCGAGAACGACGGTGTGACCGTGCGAGAGCTGTTCGAGGGACAGGCTCACCTGTACAAGGGCATCGTCAAGAACCTGTCCTCCATGTCTGTGAAGTGCGCCGTGGAGCTGGGCATTGCTGACGCTATCCACTCCCACGGCCGACCTATTACCCTGTCTGAGCTGGCCTCCGCCCTGAACATTCAGCCTACCAAGACCCGATCCCTGTTCCACTTCATGTCTCTGCTGGTGCACATGGGCATGTTCTCCAAGACCGAGGTCGACAACCACAACGAGCAGGAGGAGGCCTACGGCCTTACCCCTACTTCTACCCTGCCCTCCAAGATCTCCCCCACCGTTTACTACGTGTCTTCCTTCCAGCACCTGTCCCGATGGTTCAAGGGCAACGACATTACCCTGTGGGAGACCTTCCGAGGCCTGAAGTTCTGGGACTACCTGAACCAGAACACCGCCCTGACCAAGCGATTCAACCAGGCTATGGCTTCTGACTCCAAGATGGCCACCCTGATTGTCAAGGACTGTAAGCCCATCTTCCAGGGCCTGCGATCTCTGGTGGACGTGGGTGACGGAACCGGAGCTTTCGCTCGAATCATTTCTGAGGCCTTCCCCGGCATCAAGTGCACCGTTCTGGAGCTGCCCCACGCTGTTACCGACATGCCTCAGACCGAGAACCTGAAGTACGTCGAGGGCGACATGTTCCAGTTCATTCCCCCCGCCGACGCCTTCTTCTTCAAGACTGTGTTCCACCTGTTCGACGACGAGGACTGTCTGAAGCTGCTGAAGGAGTGCCGAGAGGCCATCGCTTCCAACGGAGAGCGAGGTAAAGTGCTGATCGTGGACATCGTCATCAACGAGAAGGAGGACGACCGAGAGCTGACCGAGGCTAAGCTGCTGTTCGACACCCTGATGAACTTCAACGTCGGTGGTCGAGAGCGAACCGAGCAGGAGTGGGAGTCTCTGTTCGTGAACGCCGGTTTCACCCACTACAAGGTCGCCCCTATTTTCGGCATCAAGTCCCTGATCGAGGTGTACCCCTAA</w:t>
            </w:r>
          </w:p>
        </w:tc>
      </w:tr>
      <w:tr w14:paraId="02881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vAlign w:val="center"/>
          </w:tcPr>
          <w:p w14:paraId="6F3120BB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g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T-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795" w:type="dxa"/>
          </w:tcPr>
          <w:p w14:paraId="4AC1A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GTGACATCGAGAACGACGGTGTGACCGTGCGAGAGCTGTTCGAGGGACAGGCTCACCTGTACAAGGGCATCGTCAAGAACCTGTCTTCCATGTCTCTGAAGTGCGCCGTGGAGCTGGGTATTGCCGACGCTATTCACTCTCACGGTCGACCCATCACCCTGTCTGAGCTGGCTTCTGCCCTGAACATCCAGCCCACCAAGACCCGATCCCTGTTCCACTTCATGCGACTGCTGGTCCACATGGGTCTGTTCTCCAAGACCAAGGTGGACAACCACAACGAGCAGGAGGAGGCCTACGGCCTTACCCCTACTTCTACCCTGCTGATTAAGGACAAGCCCTACTGCCTGTCCCCCCTGGTTACCGGTCTGCTTGACCAGGACTACGTCTCTTCCTTCCAGCACCTGTCTCGATGGTTCAAGGGTAACGACCTGACCCTGTGGGAGTCTTTCGGTGGTCTGAAGTTCTGGGACTACCTGAACCAGAACACCGCCCTGACCAAGCGATTCAACCAGGCTATGGAATCTGACTCTGAGATGGCCACCCTGATCGTCAAGGACTGCAAGCCCATTTTCCAGGGTCTGCGATCTCTGGTCGACGTGGGTGGAGGAACCGGAGCTTTCGCTCGAATTATTTCTGAGGCCTTCCCCGGTATCAAGTGCACCGTGCTGGACCTGCCCCACGCTGTCACCGACATGCCTCAGACTGACAACCTGAAGTACGTCGTGGGTGACATGTTCCAGTTCATT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TGC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CGCCGACGCCTTCTTCTTCAAGACTGTGTTCCACCTGTTCGACGACGAGGACTGCCTGAAGCTGCTGAAGAAGTGCCGAGAGGCCATCGCCTCCAACGGAGAGCGAGGTAAAGTGCTGATCGTGGACATCGTGATCAACGAGAAGGAGGACGACCGAGAGCTGACCGAGGCT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GCTGCTGTTCGACACCCTGATGAACTTCAACGTCGGCGGCCGAGAGCGAACCGAGCAGGAGTGGGAGTCTCTGTTCGTGAACGCCGG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AG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ACCCACTACAAGGTCGCCCCTATTTTCGGTATTAAGTCTCTGATCGAGGTCT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G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T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AA</w:t>
            </w:r>
          </w:p>
        </w:tc>
      </w:tr>
    </w:tbl>
    <w:p w14:paraId="3A3514A2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16564B2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9D4C2FA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0" distR="0">
            <wp:extent cx="5062220" cy="8229600"/>
            <wp:effectExtent l="0" t="0" r="5080" b="0"/>
            <wp:docPr id="7210620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062073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6222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8C12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.S1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sults of liquid phase and ultra-high performance liquid chromatography tandem quadrupole time-of-flight mass spectrometry detection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 w14:paraId="3C26777E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A) Phase diagram of the production solution of (2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-hesperetin and (2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-isosakuranetin samples and products after self expression of 8 enzymes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B)</w:t>
      </w:r>
      <w:r>
        <w:rPr>
          <w:bCs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detection results of (2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-hesperetin and (2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-isosakuranetin standards by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C-M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experiment utilized LC-MS from Thermo Electron, Pittsburgh, PA, featuring an electrospray ionization (ESI) source. For the extraction of (2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-hesperetin from the medium, ethyl acetate was employed. The separation and purification of (2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-hesperetin from ethyl acetate were conducted using a BRIX 1860 instrument, which was equipped with a reverse-phase C18 column measuring 25 mm </w:t>
      </w:r>
      <w:r>
        <w:rPr>
          <w:rFonts w:cs="Times New Roman"/>
          <w:szCs w:val="24"/>
        </w:rPr>
        <w:t>×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70 cm. The mobile phase consisted of 41% (V/V) methyl alcohol, with a flow rat</w:t>
      </w:r>
      <w:bookmarkStart w:id="10" w:name="_GoBack"/>
      <w:bookmarkEnd w:id="10"/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 set at 10 mL/min. Detection was carried out at a wavelength of 290 nm, with an injection volume of 5 mL, and the system was maintained at a constant temperature of 25</w:t>
      </w:r>
      <w:bookmarkStart w:id="9" w:name="_Hlk191896837"/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szCs w:val="24"/>
        </w:rPr>
        <w:sym w:font="Symbol" w:char="F0B0"/>
      </w:r>
      <w:r>
        <w:rPr>
          <w:rFonts w:cs="Times New Roman"/>
          <w:szCs w:val="24"/>
        </w:rPr>
        <w:t>C</w:t>
      </w:r>
      <w:bookmarkEnd w:id="9"/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Following the chromatographic separation, the collected phase underwent vacuum distillation at 40 </w:t>
      </w:r>
      <w:r>
        <w:rPr>
          <w:rFonts w:cs="Times New Roman"/>
          <w:szCs w:val="24"/>
        </w:rPr>
        <w:sym w:font="Symbol" w:char="F0B0"/>
      </w:r>
      <w:r>
        <w:rPr>
          <w:rFonts w:cs="Times New Roman"/>
          <w:szCs w:val="24"/>
        </w:rPr>
        <w:t>C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o remove the organic phase. (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bCs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2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-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speretin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ample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bCs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2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-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osakuranetin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ample. </w:t>
      </w:r>
    </w:p>
    <w:p w14:paraId="2AC2E874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5C862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:</w:t>
      </w:r>
      <w:bookmarkEnd w:id="1"/>
    </w:p>
    <w:p w14:paraId="2F7C2233">
      <w:pPr>
        <w:pStyle w:val="13"/>
        <w:spacing w:after="0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>
        <w:t xml:space="preserve">[1] C. Madzak, B. Tréton, S. Blanchin-Roland. Strong hybrid promoters and integrative expression/secretion vectors for quasi-constitutive expression of heterologous proteins in the yeast </w:t>
      </w:r>
      <w:r>
        <w:rPr>
          <w:i/>
        </w:rPr>
        <w:t>Yarrowia lipolytica</w:t>
      </w:r>
      <w:r>
        <w:t xml:space="preserve">. </w:t>
      </w:r>
      <w:r>
        <w:rPr>
          <w:i/>
        </w:rPr>
        <w:t>J MOL MICROB BIOTECH</w:t>
      </w:r>
      <w:r>
        <w:t xml:space="preserve">, 2 (2000) 207-216, </w:t>
      </w:r>
      <w:r>
        <w:fldChar w:fldCharType="begin"/>
      </w:r>
      <w:r>
        <w:instrText xml:space="preserve"> HYPERLINK "https://doi.org/10.1007/978-3-642-38583-4_1" </w:instrText>
      </w:r>
      <w:r>
        <w:fldChar w:fldCharType="separate"/>
      </w:r>
      <w:r>
        <w:rPr>
          <w:rStyle w:val="9"/>
        </w:rPr>
        <w:t>https://doi.org/10.1007/978-3-642-38583-4_1</w:t>
      </w:r>
      <w:r>
        <w:rPr>
          <w:rStyle w:val="9"/>
        </w:rPr>
        <w:fldChar w:fldCharType="end"/>
      </w:r>
      <w:r>
        <w:t>.</w:t>
      </w:r>
      <w:r>
        <w:tab/>
      </w:r>
    </w:p>
    <w:p w14:paraId="40C04598">
      <w:pPr>
        <w:pStyle w:val="13"/>
        <w:ind w:left="720" w:hanging="720"/>
      </w:pPr>
      <w:r>
        <w:t>[2] Y. Mingyu, L. Mengsu, G. Song, R. Xuefeng, Z. Shenghu, R. Yijian, et al. High-Level De Novo Production of (2</w:t>
      </w:r>
      <w:r>
        <w:rPr>
          <w:i/>
        </w:rPr>
        <w:t>S</w:t>
      </w:r>
      <w:r>
        <w:t xml:space="preserve">)-Eriodictyol in </w:t>
      </w:r>
      <w:r>
        <w:rPr>
          <w:i/>
        </w:rPr>
        <w:t>Yarrowia Lipolytica</w:t>
      </w:r>
      <w:r>
        <w:t xml:space="preserve"> by Metabolic Pathway and NADPH Regeneration Engineering. </w:t>
      </w:r>
      <w:r>
        <w:rPr>
          <w:i/>
        </w:rPr>
        <w:t>J. Agric. Food Chem</w:t>
      </w:r>
      <w:r>
        <w:t xml:space="preserve">, 72 (2024) 4292-4300, </w:t>
      </w:r>
      <w:r>
        <w:fldChar w:fldCharType="begin"/>
      </w:r>
      <w:r>
        <w:instrText xml:space="preserve"> HYPERLINK "https://doi.org/10.1021/acs.jafc.3c08861" </w:instrText>
      </w:r>
      <w:r>
        <w:fldChar w:fldCharType="separate"/>
      </w:r>
      <w:r>
        <w:rPr>
          <w:rStyle w:val="9"/>
        </w:rPr>
        <w:t>https://doi.org/10.1021/acs.jafc.3c08861</w:t>
      </w:r>
      <w:r>
        <w:rPr>
          <w:rStyle w:val="9"/>
        </w:rPr>
        <w:fldChar w:fldCharType="end"/>
      </w:r>
      <w:r>
        <w:t>.</w:t>
      </w:r>
      <w:r>
        <w:tab/>
      </w:r>
    </w:p>
    <w:p w14:paraId="649DFD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ynthetic and system biotechn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f2zstvhdes9aexew85pv2uaax25xptavfd&quot;&gt;my reference&lt;record-ids&gt;&lt;item&gt;988&lt;/item&gt;&lt;item&gt;1041&lt;/item&gt;&lt;/record-ids&gt;&lt;/item&gt;&lt;/Libraries&gt;"/>
  </w:docVars>
  <w:rsids>
    <w:rsidRoot w:val="006F1ACC"/>
    <w:rsid w:val="000021B6"/>
    <w:rsid w:val="0000497B"/>
    <w:rsid w:val="00010B60"/>
    <w:rsid w:val="00054171"/>
    <w:rsid w:val="000543C7"/>
    <w:rsid w:val="00055D22"/>
    <w:rsid w:val="00061853"/>
    <w:rsid w:val="0006558A"/>
    <w:rsid w:val="00076B55"/>
    <w:rsid w:val="00087254"/>
    <w:rsid w:val="000957A8"/>
    <w:rsid w:val="000C5F35"/>
    <w:rsid w:val="000D5DC1"/>
    <w:rsid w:val="000E5DF1"/>
    <w:rsid w:val="000F73C4"/>
    <w:rsid w:val="0011194C"/>
    <w:rsid w:val="0011740E"/>
    <w:rsid w:val="00130129"/>
    <w:rsid w:val="00132335"/>
    <w:rsid w:val="00133E70"/>
    <w:rsid w:val="00136093"/>
    <w:rsid w:val="00153002"/>
    <w:rsid w:val="0016193D"/>
    <w:rsid w:val="001652D0"/>
    <w:rsid w:val="001759EA"/>
    <w:rsid w:val="00177270"/>
    <w:rsid w:val="00197DF6"/>
    <w:rsid w:val="001C0AB8"/>
    <w:rsid w:val="001C68BA"/>
    <w:rsid w:val="001D06F0"/>
    <w:rsid w:val="001D15FD"/>
    <w:rsid w:val="001D2084"/>
    <w:rsid w:val="001D4CAC"/>
    <w:rsid w:val="00202560"/>
    <w:rsid w:val="00212310"/>
    <w:rsid w:val="002176DC"/>
    <w:rsid w:val="00217890"/>
    <w:rsid w:val="00217EBD"/>
    <w:rsid w:val="002443E4"/>
    <w:rsid w:val="002502F9"/>
    <w:rsid w:val="00250C0E"/>
    <w:rsid w:val="00261E07"/>
    <w:rsid w:val="002765B8"/>
    <w:rsid w:val="002872CF"/>
    <w:rsid w:val="00287A92"/>
    <w:rsid w:val="00291F40"/>
    <w:rsid w:val="002929A2"/>
    <w:rsid w:val="002B31A0"/>
    <w:rsid w:val="002C56F8"/>
    <w:rsid w:val="002D1B3B"/>
    <w:rsid w:val="002D289D"/>
    <w:rsid w:val="002F3C34"/>
    <w:rsid w:val="00306CDA"/>
    <w:rsid w:val="00311396"/>
    <w:rsid w:val="00312CBF"/>
    <w:rsid w:val="00322359"/>
    <w:rsid w:val="00323B18"/>
    <w:rsid w:val="00354103"/>
    <w:rsid w:val="00357B27"/>
    <w:rsid w:val="00374133"/>
    <w:rsid w:val="00381565"/>
    <w:rsid w:val="00396629"/>
    <w:rsid w:val="003A00F0"/>
    <w:rsid w:val="003B517A"/>
    <w:rsid w:val="003B7735"/>
    <w:rsid w:val="003C7F4B"/>
    <w:rsid w:val="003D1409"/>
    <w:rsid w:val="003D75AA"/>
    <w:rsid w:val="003E7AE2"/>
    <w:rsid w:val="003F64A4"/>
    <w:rsid w:val="003F78BE"/>
    <w:rsid w:val="00406D04"/>
    <w:rsid w:val="00415F13"/>
    <w:rsid w:val="00422BCA"/>
    <w:rsid w:val="00424D15"/>
    <w:rsid w:val="004268AA"/>
    <w:rsid w:val="0043689E"/>
    <w:rsid w:val="00446068"/>
    <w:rsid w:val="00446ED9"/>
    <w:rsid w:val="00454DCE"/>
    <w:rsid w:val="004571FD"/>
    <w:rsid w:val="00457214"/>
    <w:rsid w:val="00457925"/>
    <w:rsid w:val="0047052F"/>
    <w:rsid w:val="00472341"/>
    <w:rsid w:val="004911A4"/>
    <w:rsid w:val="004B3B3A"/>
    <w:rsid w:val="004B6E7F"/>
    <w:rsid w:val="004B6FD3"/>
    <w:rsid w:val="004D069F"/>
    <w:rsid w:val="004E1074"/>
    <w:rsid w:val="005137B1"/>
    <w:rsid w:val="00515072"/>
    <w:rsid w:val="005313B4"/>
    <w:rsid w:val="00540BCF"/>
    <w:rsid w:val="00545A7B"/>
    <w:rsid w:val="00562042"/>
    <w:rsid w:val="00562728"/>
    <w:rsid w:val="0056321F"/>
    <w:rsid w:val="00565E7D"/>
    <w:rsid w:val="0057429F"/>
    <w:rsid w:val="00582C89"/>
    <w:rsid w:val="005837A2"/>
    <w:rsid w:val="00592B7F"/>
    <w:rsid w:val="00593668"/>
    <w:rsid w:val="005A754D"/>
    <w:rsid w:val="005B381D"/>
    <w:rsid w:val="005C1D44"/>
    <w:rsid w:val="005C36B1"/>
    <w:rsid w:val="005D3D36"/>
    <w:rsid w:val="005D78BD"/>
    <w:rsid w:val="005E5635"/>
    <w:rsid w:val="005F4F81"/>
    <w:rsid w:val="005F5D67"/>
    <w:rsid w:val="006111FD"/>
    <w:rsid w:val="00634855"/>
    <w:rsid w:val="00636854"/>
    <w:rsid w:val="00645130"/>
    <w:rsid w:val="00650D4F"/>
    <w:rsid w:val="006534ED"/>
    <w:rsid w:val="006539EF"/>
    <w:rsid w:val="00656CB2"/>
    <w:rsid w:val="00671E93"/>
    <w:rsid w:val="0067243C"/>
    <w:rsid w:val="0068546B"/>
    <w:rsid w:val="0069667B"/>
    <w:rsid w:val="0069769E"/>
    <w:rsid w:val="006A1CBD"/>
    <w:rsid w:val="006B4CF2"/>
    <w:rsid w:val="006B7CFA"/>
    <w:rsid w:val="006C2FA0"/>
    <w:rsid w:val="006D287C"/>
    <w:rsid w:val="006E14AA"/>
    <w:rsid w:val="006E3631"/>
    <w:rsid w:val="006F1ACC"/>
    <w:rsid w:val="00700E64"/>
    <w:rsid w:val="00700EDC"/>
    <w:rsid w:val="00704663"/>
    <w:rsid w:val="00704E30"/>
    <w:rsid w:val="007300BD"/>
    <w:rsid w:val="0074170E"/>
    <w:rsid w:val="00743901"/>
    <w:rsid w:val="00764ED5"/>
    <w:rsid w:val="0077563D"/>
    <w:rsid w:val="007849A6"/>
    <w:rsid w:val="00792C84"/>
    <w:rsid w:val="007935C6"/>
    <w:rsid w:val="007A7095"/>
    <w:rsid w:val="007B0BD1"/>
    <w:rsid w:val="007B6A13"/>
    <w:rsid w:val="007C0414"/>
    <w:rsid w:val="007E240E"/>
    <w:rsid w:val="007E4C8A"/>
    <w:rsid w:val="007E700F"/>
    <w:rsid w:val="0080625A"/>
    <w:rsid w:val="00810FE0"/>
    <w:rsid w:val="008114B2"/>
    <w:rsid w:val="00834278"/>
    <w:rsid w:val="0083514B"/>
    <w:rsid w:val="008358FC"/>
    <w:rsid w:val="00835B96"/>
    <w:rsid w:val="00840CDD"/>
    <w:rsid w:val="00896388"/>
    <w:rsid w:val="008A0CF0"/>
    <w:rsid w:val="008A2E1F"/>
    <w:rsid w:val="008B0CD7"/>
    <w:rsid w:val="008B7C7D"/>
    <w:rsid w:val="008C129D"/>
    <w:rsid w:val="008D4126"/>
    <w:rsid w:val="008D581A"/>
    <w:rsid w:val="008F0618"/>
    <w:rsid w:val="00901635"/>
    <w:rsid w:val="00906CD5"/>
    <w:rsid w:val="0091389E"/>
    <w:rsid w:val="00925D6B"/>
    <w:rsid w:val="00930313"/>
    <w:rsid w:val="009323E4"/>
    <w:rsid w:val="0093315A"/>
    <w:rsid w:val="0093443A"/>
    <w:rsid w:val="00966355"/>
    <w:rsid w:val="00982E6B"/>
    <w:rsid w:val="00987BA6"/>
    <w:rsid w:val="00996E4B"/>
    <w:rsid w:val="009A699E"/>
    <w:rsid w:val="009B569E"/>
    <w:rsid w:val="009C30C6"/>
    <w:rsid w:val="009C3744"/>
    <w:rsid w:val="009D24DA"/>
    <w:rsid w:val="009D45CE"/>
    <w:rsid w:val="009E0344"/>
    <w:rsid w:val="009E63EF"/>
    <w:rsid w:val="009F3BD7"/>
    <w:rsid w:val="00A10F91"/>
    <w:rsid w:val="00A116E5"/>
    <w:rsid w:val="00A12995"/>
    <w:rsid w:val="00A14B3A"/>
    <w:rsid w:val="00A17572"/>
    <w:rsid w:val="00A2543D"/>
    <w:rsid w:val="00A472AC"/>
    <w:rsid w:val="00A56057"/>
    <w:rsid w:val="00A66E1C"/>
    <w:rsid w:val="00A7443B"/>
    <w:rsid w:val="00A76E8C"/>
    <w:rsid w:val="00A810DC"/>
    <w:rsid w:val="00AA5162"/>
    <w:rsid w:val="00AA71E8"/>
    <w:rsid w:val="00AB5F69"/>
    <w:rsid w:val="00AC00C5"/>
    <w:rsid w:val="00AC6B9C"/>
    <w:rsid w:val="00AD472B"/>
    <w:rsid w:val="00AD55AE"/>
    <w:rsid w:val="00AF2220"/>
    <w:rsid w:val="00AF5FB7"/>
    <w:rsid w:val="00AF71C9"/>
    <w:rsid w:val="00AF7551"/>
    <w:rsid w:val="00B052CD"/>
    <w:rsid w:val="00B058B9"/>
    <w:rsid w:val="00B06E2E"/>
    <w:rsid w:val="00B11290"/>
    <w:rsid w:val="00B112BF"/>
    <w:rsid w:val="00B14C1A"/>
    <w:rsid w:val="00B40D7A"/>
    <w:rsid w:val="00B73602"/>
    <w:rsid w:val="00B747E1"/>
    <w:rsid w:val="00B9690C"/>
    <w:rsid w:val="00BA7E54"/>
    <w:rsid w:val="00BB3C97"/>
    <w:rsid w:val="00BB601C"/>
    <w:rsid w:val="00BC2207"/>
    <w:rsid w:val="00BD73D4"/>
    <w:rsid w:val="00BE292C"/>
    <w:rsid w:val="00BE40BA"/>
    <w:rsid w:val="00C04CA1"/>
    <w:rsid w:val="00C1184F"/>
    <w:rsid w:val="00C2668D"/>
    <w:rsid w:val="00C267D9"/>
    <w:rsid w:val="00C343D1"/>
    <w:rsid w:val="00C408A2"/>
    <w:rsid w:val="00C4716D"/>
    <w:rsid w:val="00C71C9D"/>
    <w:rsid w:val="00C71D3A"/>
    <w:rsid w:val="00C97449"/>
    <w:rsid w:val="00CA071A"/>
    <w:rsid w:val="00CA3BC6"/>
    <w:rsid w:val="00CA3F55"/>
    <w:rsid w:val="00CA731E"/>
    <w:rsid w:val="00CB1CDF"/>
    <w:rsid w:val="00CB3073"/>
    <w:rsid w:val="00CD53C7"/>
    <w:rsid w:val="00CF2186"/>
    <w:rsid w:val="00CF731E"/>
    <w:rsid w:val="00D16AC5"/>
    <w:rsid w:val="00D21211"/>
    <w:rsid w:val="00D21808"/>
    <w:rsid w:val="00D21DFD"/>
    <w:rsid w:val="00D229E4"/>
    <w:rsid w:val="00D37CA3"/>
    <w:rsid w:val="00D405EB"/>
    <w:rsid w:val="00D43039"/>
    <w:rsid w:val="00D45715"/>
    <w:rsid w:val="00D6061A"/>
    <w:rsid w:val="00D76BA0"/>
    <w:rsid w:val="00D9251C"/>
    <w:rsid w:val="00D96DC2"/>
    <w:rsid w:val="00DA6ED4"/>
    <w:rsid w:val="00DB70E0"/>
    <w:rsid w:val="00DC39EC"/>
    <w:rsid w:val="00DD5345"/>
    <w:rsid w:val="00DF086E"/>
    <w:rsid w:val="00DF1C2D"/>
    <w:rsid w:val="00DF42ED"/>
    <w:rsid w:val="00E00371"/>
    <w:rsid w:val="00E04F38"/>
    <w:rsid w:val="00E4489A"/>
    <w:rsid w:val="00E53B5B"/>
    <w:rsid w:val="00E6308E"/>
    <w:rsid w:val="00E65FCE"/>
    <w:rsid w:val="00E7713C"/>
    <w:rsid w:val="00E90145"/>
    <w:rsid w:val="00EB6ADE"/>
    <w:rsid w:val="00ED6606"/>
    <w:rsid w:val="00F020E5"/>
    <w:rsid w:val="00F04BE3"/>
    <w:rsid w:val="00F115D7"/>
    <w:rsid w:val="00F4143F"/>
    <w:rsid w:val="00F42353"/>
    <w:rsid w:val="00F42520"/>
    <w:rsid w:val="00F66309"/>
    <w:rsid w:val="00F705D6"/>
    <w:rsid w:val="00F73A95"/>
    <w:rsid w:val="00F80A01"/>
    <w:rsid w:val="00F82A0E"/>
    <w:rsid w:val="00F83F44"/>
    <w:rsid w:val="00FA56CF"/>
    <w:rsid w:val="00FA63C3"/>
    <w:rsid w:val="00FC6002"/>
    <w:rsid w:val="00FD00D7"/>
    <w:rsid w:val="00FD2826"/>
    <w:rsid w:val="00FE1585"/>
    <w:rsid w:val="00FF4206"/>
    <w:rsid w:val="0CE440E0"/>
    <w:rsid w:val="3CF64E6E"/>
    <w:rsid w:val="47CA0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semiHidden/>
    <w:unhideWhenUsed/>
    <w:qFormat/>
    <w:uiPriority w:val="99"/>
  </w:style>
  <w:style w:type="paragraph" w:styleId="3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4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8"/>
    <w:semiHidden/>
    <w:unhideWhenUsed/>
    <w:qFormat/>
    <w:uiPriority w:val="99"/>
    <w:rPr>
      <w:b/>
      <w:bCs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paragraph" w:customStyle="1" w:styleId="11">
    <w:name w:val="EndNote Bibliography Title"/>
    <w:basedOn w:val="1"/>
    <w:link w:val="12"/>
    <w:uiPriority w:val="0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12">
    <w:name w:val="EndNote Bibliography Title 字符"/>
    <w:basedOn w:val="8"/>
    <w:link w:val="11"/>
    <w:qFormat/>
    <w:uiPriority w:val="0"/>
    <w:rPr>
      <w:rFonts w:ascii="Times New Roman" w:hAnsi="Times New Roman" w:cs="Times New Roman"/>
      <w:sz w:val="24"/>
      <w:szCs w:val="22"/>
    </w:rPr>
  </w:style>
  <w:style w:type="paragraph" w:customStyle="1" w:styleId="13">
    <w:name w:val="EndNote Bibliography"/>
    <w:basedOn w:val="1"/>
    <w:link w:val="14"/>
    <w:qFormat/>
    <w:uiPriority w:val="0"/>
    <w:pPr>
      <w:spacing w:line="480" w:lineRule="auto"/>
    </w:pPr>
    <w:rPr>
      <w:rFonts w:ascii="Times New Roman" w:hAnsi="Times New Roman" w:cs="Times New Roman"/>
      <w:sz w:val="24"/>
    </w:rPr>
  </w:style>
  <w:style w:type="character" w:customStyle="1" w:styleId="14">
    <w:name w:val="EndNote Bibliography 字符"/>
    <w:basedOn w:val="8"/>
    <w:link w:val="13"/>
    <w:qFormat/>
    <w:uiPriority w:val="0"/>
    <w:rPr>
      <w:rFonts w:ascii="Times New Roman" w:hAnsi="Times New Roman" w:cs="Times New Roman"/>
      <w:sz w:val="24"/>
      <w:szCs w:val="22"/>
    </w:rPr>
  </w:style>
  <w:style w:type="character" w:customStyle="1" w:styleId="15">
    <w:name w:val="页眉 字符"/>
    <w:basedOn w:val="8"/>
    <w:link w:val="4"/>
    <w:qFormat/>
    <w:uiPriority w:val="99"/>
    <w:rPr>
      <w:sz w:val="18"/>
      <w:szCs w:val="18"/>
      <w:lang w:eastAsia="zh-CN"/>
    </w:rPr>
  </w:style>
  <w:style w:type="character" w:customStyle="1" w:styleId="16">
    <w:name w:val="页脚 字符"/>
    <w:basedOn w:val="8"/>
    <w:link w:val="3"/>
    <w:qFormat/>
    <w:uiPriority w:val="99"/>
    <w:rPr>
      <w:sz w:val="18"/>
      <w:szCs w:val="18"/>
      <w:lang w:eastAsia="zh-CN"/>
    </w:rPr>
  </w:style>
  <w:style w:type="character" w:customStyle="1" w:styleId="17">
    <w:name w:val="批注文字 字符"/>
    <w:basedOn w:val="8"/>
    <w:link w:val="2"/>
    <w:semiHidden/>
    <w:qFormat/>
    <w:uiPriority w:val="99"/>
    <w:rPr>
      <w:lang w:eastAsia="zh-CN"/>
    </w:rPr>
  </w:style>
  <w:style w:type="character" w:customStyle="1" w:styleId="18">
    <w:name w:val="批注主题 字符"/>
    <w:basedOn w:val="17"/>
    <w:link w:val="5"/>
    <w:semiHidden/>
    <w:uiPriority w:val="99"/>
    <w:rPr>
      <w:b/>
      <w:bCs/>
      <w:lang w:eastAsia="zh-CN"/>
    </w:rPr>
  </w:style>
  <w:style w:type="paragraph" w:customStyle="1" w:styleId="19">
    <w:name w:val="修订1"/>
    <w:hidden/>
    <w:semiHidden/>
    <w:qFormat/>
    <w:uiPriority w:val="99"/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customStyle="1" w:styleId="20">
    <w:name w:val="未处理的提及1"/>
    <w:basedOn w:val="8"/>
    <w:semiHidden/>
    <w:unhideWhenUsed/>
    <w:qFormat/>
    <w:uiPriority w:val="99"/>
    <w:rPr>
      <w:color w:val="605E5C"/>
      <w:shd w:val="clear" w:color="auto" w:fill="E1DFDD"/>
    </w:rPr>
  </w:style>
  <w:style w:type="paragraph" w:styleId="21">
    <w:name w:val="List Paragraph"/>
    <w:basedOn w:val="1"/>
    <w:unhideWhenUsed/>
    <w:qFormat/>
    <w:uiPriority w:val="99"/>
    <w:pPr>
      <w:ind w:firstLine="420" w:firstLineChars="200"/>
    </w:pPr>
  </w:style>
  <w:style w:type="character" w:customStyle="1" w:styleId="22">
    <w:name w:val="未处理的提及2"/>
    <w:basedOn w:val="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3">
    <w:name w:val="Unresolved Mention"/>
    <w:basedOn w:val="8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BE2E6C-9D28-4A12-BB26-20E5D8D8D1F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7</Pages>
  <Words>815</Words>
  <Characters>13754</Characters>
  <Lines>128</Lines>
  <Paragraphs>36</Paragraphs>
  <TotalTime>0</TotalTime>
  <ScaleCrop>false</ScaleCrop>
  <LinksUpToDate>false</LinksUpToDate>
  <CharactersWithSpaces>1439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8T07:16:00Z</dcterms:created>
  <dc:creator>User</dc:creator>
  <cp:lastModifiedBy>网意蕴</cp:lastModifiedBy>
  <dcterms:modified xsi:type="dcterms:W3CDTF">2025-03-03T09:11:11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FE9CE17FD024275A83874BFA2A85987_13</vt:lpwstr>
  </property>
  <property fmtid="{D5CDD505-2E9C-101B-9397-08002B2CF9AE}" pid="4" name="KSOTemplateDocerSaveRecord">
    <vt:lpwstr>eyJoZGlkIjoiZGY5ZWI0NWQwY2JiN2U3YjJjNGFhNWQ3MWZlOWIwODAiLCJ1c2VySWQiOiIxMDgzNDkxOTIwIn0=</vt:lpwstr>
  </property>
</Properties>
</file>